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A190A" w14:textId="36841158" w:rsidR="00B27518" w:rsidRPr="00563549" w:rsidRDefault="00B27518" w:rsidP="00B27518">
      <w:pPr>
        <w:pStyle w:val="Heading1"/>
        <w:rPr>
          <w:rFonts w:asciiTheme="minorHAnsi" w:hAnsiTheme="minorHAnsi" w:cstheme="minorHAnsi"/>
          <w:b/>
          <w:bCs/>
        </w:rPr>
      </w:pPr>
      <w:bookmarkStart w:id="0" w:name="_Toc140149052"/>
      <w:r w:rsidRPr="00563549">
        <w:rPr>
          <w:b/>
          <w:bCs/>
          <w:bdr w:val="none" w:sz="0" w:space="0" w:color="auto" w:frame="1"/>
          <w:shd w:val="clear" w:color="auto" w:fill="FFFFFF"/>
        </w:rPr>
        <w:t>Additional file 5 Re</w:t>
      </w:r>
      <w:r w:rsidRPr="00563549">
        <w:rPr>
          <w:b/>
          <w:bCs/>
          <w:shd w:val="clear" w:color="auto" w:fill="FFFFFF"/>
        </w:rPr>
        <w:t>porting of studies </w:t>
      </w:r>
      <w:r w:rsidRPr="00563549">
        <w:rPr>
          <w:b/>
          <w:bCs/>
          <w:bdr w:val="none" w:sz="0" w:space="0" w:color="auto" w:frame="1"/>
          <w:shd w:val="clear" w:color="auto" w:fill="FFFFFF"/>
        </w:rPr>
        <w:t>C</w:t>
      </w:r>
      <w:r w:rsidRPr="00563549">
        <w:rPr>
          <w:b/>
          <w:bCs/>
          <w:shd w:val="clear" w:color="auto" w:fill="FFFFFF"/>
        </w:rPr>
        <w:t>onducted using </w:t>
      </w:r>
      <w:r w:rsidRPr="00563549">
        <w:rPr>
          <w:b/>
          <w:bCs/>
          <w:bdr w:val="none" w:sz="0" w:space="0" w:color="auto" w:frame="1"/>
          <w:shd w:val="clear" w:color="auto" w:fill="FFFFFF"/>
        </w:rPr>
        <w:t>O</w:t>
      </w:r>
      <w:r w:rsidRPr="00563549">
        <w:rPr>
          <w:b/>
          <w:bCs/>
          <w:shd w:val="clear" w:color="auto" w:fill="FFFFFF"/>
        </w:rPr>
        <w:t>bservational </w:t>
      </w:r>
      <w:r w:rsidRPr="00563549">
        <w:rPr>
          <w:b/>
          <w:bCs/>
          <w:bdr w:val="none" w:sz="0" w:space="0" w:color="auto" w:frame="1"/>
          <w:shd w:val="clear" w:color="auto" w:fill="FFFFFF"/>
        </w:rPr>
        <w:t>R</w:t>
      </w:r>
      <w:r w:rsidRPr="00563549">
        <w:rPr>
          <w:b/>
          <w:bCs/>
          <w:shd w:val="clear" w:color="auto" w:fill="FFFFFF"/>
        </w:rPr>
        <w:t>outinely-collected </w:t>
      </w:r>
      <w:r w:rsidRPr="00563549">
        <w:rPr>
          <w:b/>
          <w:bCs/>
          <w:bdr w:val="none" w:sz="0" w:space="0" w:color="auto" w:frame="1"/>
          <w:shd w:val="clear" w:color="auto" w:fill="FFFFFF"/>
        </w:rPr>
        <w:t>D</w:t>
      </w:r>
      <w:r w:rsidRPr="00563549">
        <w:rPr>
          <w:b/>
          <w:bCs/>
          <w:shd w:val="clear" w:color="auto" w:fill="FFFFFF"/>
        </w:rPr>
        <w:t>ata (</w:t>
      </w:r>
      <w:r w:rsidRPr="00563549">
        <w:rPr>
          <w:b/>
          <w:bCs/>
          <w:bdr w:val="none" w:sz="0" w:space="0" w:color="auto" w:frame="1"/>
          <w:shd w:val="clear" w:color="auto" w:fill="FFFFFF"/>
        </w:rPr>
        <w:t>RECORD</w:t>
      </w:r>
      <w:r w:rsidRPr="00563549">
        <w:rPr>
          <w:b/>
          <w:bCs/>
          <w:shd w:val="clear" w:color="auto" w:fill="FFFFFF"/>
        </w:rPr>
        <w:t>) Checklist</w:t>
      </w:r>
      <w:bookmarkEnd w:id="0"/>
    </w:p>
    <w:tbl>
      <w:tblPr>
        <w:tblStyle w:val="TableGrid"/>
        <w:tblW w:w="5896" w:type="pct"/>
        <w:tblInd w:w="-998" w:type="dxa"/>
        <w:tblLayout w:type="fixed"/>
        <w:tblLook w:val="04A0" w:firstRow="1" w:lastRow="0" w:firstColumn="1" w:lastColumn="0" w:noHBand="0" w:noVBand="1"/>
      </w:tblPr>
      <w:tblGrid>
        <w:gridCol w:w="1846"/>
        <w:gridCol w:w="842"/>
        <w:gridCol w:w="2141"/>
        <w:gridCol w:w="1410"/>
        <w:gridCol w:w="2524"/>
        <w:gridCol w:w="1869"/>
      </w:tblGrid>
      <w:tr w:rsidR="00B27518" w:rsidRPr="00B71B11" w14:paraId="7B99D0C1" w14:textId="77777777" w:rsidTr="00507C34">
        <w:tc>
          <w:tcPr>
            <w:tcW w:w="868" w:type="pct"/>
          </w:tcPr>
          <w:p w14:paraId="6F8F66AD" w14:textId="77777777" w:rsidR="00B27518" w:rsidRPr="00B71B11" w:rsidRDefault="00B27518" w:rsidP="00507C34"/>
        </w:tc>
        <w:tc>
          <w:tcPr>
            <w:tcW w:w="396" w:type="pct"/>
          </w:tcPr>
          <w:p w14:paraId="6B62F714" w14:textId="77777777" w:rsidR="00B27518" w:rsidRPr="00AF439B" w:rsidRDefault="00B27518" w:rsidP="00507C34">
            <w:pPr>
              <w:rPr>
                <w:b/>
              </w:rPr>
            </w:pPr>
            <w:r w:rsidRPr="00AF439B">
              <w:rPr>
                <w:b/>
              </w:rPr>
              <w:t>Item No.</w:t>
            </w:r>
          </w:p>
        </w:tc>
        <w:tc>
          <w:tcPr>
            <w:tcW w:w="1007" w:type="pct"/>
          </w:tcPr>
          <w:p w14:paraId="4EAD9A66" w14:textId="77777777" w:rsidR="00B27518" w:rsidRPr="001C1D5D" w:rsidRDefault="00B27518" w:rsidP="00507C34">
            <w:pPr>
              <w:rPr>
                <w:b/>
              </w:rPr>
            </w:pPr>
            <w:r w:rsidRPr="001C1D5D">
              <w:rPr>
                <w:b/>
              </w:rPr>
              <w:t>STROBE items</w:t>
            </w:r>
          </w:p>
        </w:tc>
        <w:tc>
          <w:tcPr>
            <w:tcW w:w="663" w:type="pct"/>
          </w:tcPr>
          <w:p w14:paraId="750916B0" w14:textId="77777777" w:rsidR="00B27518" w:rsidRPr="001C1D5D" w:rsidRDefault="00B27518" w:rsidP="00507C34">
            <w:pPr>
              <w:rPr>
                <w:b/>
              </w:rPr>
            </w:pPr>
            <w:r>
              <w:rPr>
                <w:b/>
              </w:rPr>
              <w:t>Location in manuscript where items are reported</w:t>
            </w:r>
          </w:p>
        </w:tc>
        <w:tc>
          <w:tcPr>
            <w:tcW w:w="1187" w:type="pct"/>
          </w:tcPr>
          <w:p w14:paraId="78B863C2" w14:textId="77777777" w:rsidR="00B27518" w:rsidRPr="001C1D5D" w:rsidRDefault="00B27518" w:rsidP="00507C34">
            <w:pPr>
              <w:rPr>
                <w:b/>
              </w:rPr>
            </w:pPr>
            <w:r w:rsidRPr="001C1D5D">
              <w:rPr>
                <w:b/>
              </w:rPr>
              <w:t>RECORD items</w:t>
            </w:r>
          </w:p>
        </w:tc>
        <w:tc>
          <w:tcPr>
            <w:tcW w:w="878" w:type="pct"/>
          </w:tcPr>
          <w:p w14:paraId="54D7F333" w14:textId="77777777" w:rsidR="00B27518" w:rsidRPr="001C1D5D" w:rsidRDefault="00B27518" w:rsidP="00507C34">
            <w:pPr>
              <w:rPr>
                <w:b/>
              </w:rPr>
            </w:pPr>
            <w:r>
              <w:rPr>
                <w:b/>
              </w:rPr>
              <w:t>Location in manuscript where items are reported</w:t>
            </w:r>
          </w:p>
        </w:tc>
      </w:tr>
      <w:tr w:rsidR="00B27518" w:rsidRPr="00B71B11" w14:paraId="7937C935" w14:textId="77777777" w:rsidTr="00507C34">
        <w:tc>
          <w:tcPr>
            <w:tcW w:w="5000" w:type="pct"/>
            <w:gridSpan w:val="6"/>
            <w:shd w:val="clear" w:color="auto" w:fill="BFBFBF" w:themeFill="background1" w:themeFillShade="BF"/>
          </w:tcPr>
          <w:p w14:paraId="56EA6529" w14:textId="77777777" w:rsidR="00B27518" w:rsidRPr="00B71B11" w:rsidRDefault="00B27518" w:rsidP="00507C34">
            <w:r w:rsidRPr="00B71B11">
              <w:rPr>
                <w:b/>
              </w:rPr>
              <w:t>Title and abstract</w:t>
            </w:r>
            <w:r>
              <w:rPr>
                <w:b/>
              </w:rPr>
              <w:tab/>
            </w:r>
          </w:p>
        </w:tc>
      </w:tr>
      <w:tr w:rsidR="00B27518" w:rsidRPr="00B71B11" w14:paraId="7AA7EC24" w14:textId="77777777" w:rsidTr="00507C34">
        <w:tc>
          <w:tcPr>
            <w:tcW w:w="868" w:type="pct"/>
          </w:tcPr>
          <w:p w14:paraId="6C2EE4FF" w14:textId="77777777" w:rsidR="00B27518" w:rsidRPr="00BC4DF1" w:rsidRDefault="00B27518" w:rsidP="00507C34"/>
        </w:tc>
        <w:tc>
          <w:tcPr>
            <w:tcW w:w="396" w:type="pct"/>
          </w:tcPr>
          <w:p w14:paraId="5E13F675" w14:textId="77777777" w:rsidR="00B27518" w:rsidRPr="00B71B11" w:rsidRDefault="00B27518" w:rsidP="00507C34">
            <w:r w:rsidRPr="00B71B11">
              <w:t>1</w:t>
            </w:r>
          </w:p>
        </w:tc>
        <w:tc>
          <w:tcPr>
            <w:tcW w:w="1007" w:type="pct"/>
          </w:tcPr>
          <w:p w14:paraId="3EE2CF07" w14:textId="77777777" w:rsidR="00B27518" w:rsidRPr="00B71B11" w:rsidRDefault="00B27518" w:rsidP="00507C34">
            <w:r>
              <w:t>(a) Indicate the study’s design with a commonly used term in the title or the abstract (b) Provide in the abstract an informative and balanced summary of what was done and what was found</w:t>
            </w:r>
          </w:p>
        </w:tc>
        <w:tc>
          <w:tcPr>
            <w:tcW w:w="663" w:type="pct"/>
          </w:tcPr>
          <w:p w14:paraId="1E2D284C" w14:textId="77777777" w:rsidR="00B27518" w:rsidRDefault="00B27518" w:rsidP="00507C34">
            <w:r>
              <w:t>Title and abstract</w:t>
            </w:r>
          </w:p>
        </w:tc>
        <w:tc>
          <w:tcPr>
            <w:tcW w:w="1187" w:type="pct"/>
          </w:tcPr>
          <w:p w14:paraId="456F9C8A" w14:textId="77777777" w:rsidR="00B27518" w:rsidRDefault="00B27518" w:rsidP="00507C34">
            <w:r>
              <w:t xml:space="preserve">RECORD 1.1: </w:t>
            </w:r>
            <w:r w:rsidRPr="00B71B11">
              <w:t>The t</w:t>
            </w:r>
            <w:r>
              <w:t>ype of data used should be specified in the title or abstract. When</w:t>
            </w:r>
            <w:r w:rsidRPr="00B71B11">
              <w:t xml:space="preserve"> possible, the name of the databases used should be included.</w:t>
            </w:r>
          </w:p>
          <w:p w14:paraId="65D5250F" w14:textId="77777777" w:rsidR="00B27518" w:rsidRDefault="00B27518" w:rsidP="00507C34"/>
          <w:p w14:paraId="3CFBA2DD" w14:textId="77777777" w:rsidR="00B27518" w:rsidRDefault="00B27518" w:rsidP="00507C34">
            <w:r>
              <w:t xml:space="preserve">RECORD 1.2: </w:t>
            </w:r>
            <w:r w:rsidRPr="00B71B11">
              <w:t>If applicable, the geographic region and timeframe within which the study took place should be reported in the title or abstract.</w:t>
            </w:r>
          </w:p>
          <w:p w14:paraId="1CA3E023" w14:textId="77777777" w:rsidR="00B27518" w:rsidRDefault="00B27518" w:rsidP="00507C34"/>
          <w:p w14:paraId="55DA6F1D" w14:textId="77777777" w:rsidR="00B27518" w:rsidRPr="00B71B11" w:rsidRDefault="00B27518" w:rsidP="00507C34">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878" w:type="pct"/>
          </w:tcPr>
          <w:p w14:paraId="37E5818E" w14:textId="77777777" w:rsidR="00B27518" w:rsidRDefault="00B27518" w:rsidP="00507C34">
            <w:r>
              <w:t>Title and abstract</w:t>
            </w:r>
            <w:r>
              <w:br/>
              <w:t>(Page 1-2)</w:t>
            </w:r>
          </w:p>
        </w:tc>
      </w:tr>
      <w:tr w:rsidR="00B27518" w:rsidRPr="00B71B11" w14:paraId="03C7DC4A" w14:textId="77777777" w:rsidTr="00507C34">
        <w:tc>
          <w:tcPr>
            <w:tcW w:w="5000" w:type="pct"/>
            <w:gridSpan w:val="6"/>
            <w:shd w:val="clear" w:color="auto" w:fill="BFBFBF" w:themeFill="background1" w:themeFillShade="BF"/>
          </w:tcPr>
          <w:p w14:paraId="171B0CD4" w14:textId="77777777" w:rsidR="00B27518" w:rsidRPr="00B71B11" w:rsidRDefault="00B27518" w:rsidP="00507C34">
            <w:r w:rsidRPr="00BC4DF1">
              <w:rPr>
                <w:b/>
              </w:rPr>
              <w:t>Introduction</w:t>
            </w:r>
          </w:p>
        </w:tc>
      </w:tr>
      <w:tr w:rsidR="00B27518" w:rsidRPr="00B71B11" w14:paraId="4E1CC64B" w14:textId="77777777" w:rsidTr="00507C34">
        <w:tc>
          <w:tcPr>
            <w:tcW w:w="868" w:type="pct"/>
          </w:tcPr>
          <w:p w14:paraId="255AA9FF" w14:textId="77777777" w:rsidR="00B27518" w:rsidRPr="00B71B11" w:rsidRDefault="00B27518" w:rsidP="00507C34">
            <w:r>
              <w:t>Background rationale</w:t>
            </w:r>
          </w:p>
        </w:tc>
        <w:tc>
          <w:tcPr>
            <w:tcW w:w="396" w:type="pct"/>
          </w:tcPr>
          <w:p w14:paraId="22386E6F" w14:textId="77777777" w:rsidR="00B27518" w:rsidRPr="00B71B11" w:rsidRDefault="00B27518" w:rsidP="00507C34">
            <w:r w:rsidRPr="00B71B11">
              <w:t>2</w:t>
            </w:r>
          </w:p>
        </w:tc>
        <w:tc>
          <w:tcPr>
            <w:tcW w:w="1007" w:type="pct"/>
          </w:tcPr>
          <w:p w14:paraId="69F16726" w14:textId="77777777" w:rsidR="00B27518" w:rsidRPr="00B71B11" w:rsidRDefault="00B27518" w:rsidP="00507C34">
            <w:r>
              <w:t>Explain the scientific background and rationale for the investigation being reported</w:t>
            </w:r>
          </w:p>
        </w:tc>
        <w:tc>
          <w:tcPr>
            <w:tcW w:w="663" w:type="pct"/>
          </w:tcPr>
          <w:p w14:paraId="6D0EF9F0" w14:textId="77777777" w:rsidR="00B27518" w:rsidRPr="00B71B11" w:rsidRDefault="00B27518" w:rsidP="00507C34">
            <w:r w:rsidRPr="00D26044">
              <w:t>Introduction</w:t>
            </w:r>
          </w:p>
        </w:tc>
        <w:tc>
          <w:tcPr>
            <w:tcW w:w="1187" w:type="pct"/>
          </w:tcPr>
          <w:p w14:paraId="729763EC" w14:textId="77777777" w:rsidR="00B27518" w:rsidRPr="00B71B11" w:rsidRDefault="00B27518" w:rsidP="00507C34"/>
        </w:tc>
        <w:tc>
          <w:tcPr>
            <w:tcW w:w="878" w:type="pct"/>
          </w:tcPr>
          <w:p w14:paraId="34E138C4" w14:textId="77777777" w:rsidR="00B27518" w:rsidRPr="00C41619" w:rsidRDefault="00B27518" w:rsidP="00507C34">
            <w:pPr>
              <w:rPr>
                <w:b/>
                <w:bCs/>
              </w:rPr>
            </w:pPr>
            <w:r w:rsidRPr="00225112">
              <w:rPr>
                <w:b/>
                <w:bCs/>
              </w:rPr>
              <w:t>Introduction</w:t>
            </w:r>
          </w:p>
          <w:p w14:paraId="3F4B7D90" w14:textId="77777777" w:rsidR="00B27518" w:rsidRPr="00B71B11" w:rsidRDefault="00B27518" w:rsidP="00507C34">
            <w:r>
              <w:t>(Page 4)</w:t>
            </w:r>
          </w:p>
        </w:tc>
      </w:tr>
      <w:tr w:rsidR="00B27518" w:rsidRPr="00B71B11" w14:paraId="026BE0E9" w14:textId="77777777" w:rsidTr="00507C34">
        <w:tc>
          <w:tcPr>
            <w:tcW w:w="868" w:type="pct"/>
          </w:tcPr>
          <w:p w14:paraId="40F001F0" w14:textId="77777777" w:rsidR="00B27518" w:rsidRPr="00B71B11" w:rsidRDefault="00B27518" w:rsidP="00507C34">
            <w:r>
              <w:t>Objectives</w:t>
            </w:r>
          </w:p>
        </w:tc>
        <w:tc>
          <w:tcPr>
            <w:tcW w:w="396" w:type="pct"/>
          </w:tcPr>
          <w:p w14:paraId="52873418" w14:textId="77777777" w:rsidR="00B27518" w:rsidRPr="00B71B11" w:rsidRDefault="00B27518" w:rsidP="00507C34">
            <w:r w:rsidRPr="00B71B11">
              <w:t>3</w:t>
            </w:r>
          </w:p>
        </w:tc>
        <w:tc>
          <w:tcPr>
            <w:tcW w:w="1007" w:type="pct"/>
          </w:tcPr>
          <w:p w14:paraId="27E669BE" w14:textId="77777777" w:rsidR="00B27518" w:rsidRPr="00B71B11" w:rsidRDefault="00B27518" w:rsidP="00507C34">
            <w:r>
              <w:t>State specific objectives, including any prespecified hypotheses</w:t>
            </w:r>
          </w:p>
        </w:tc>
        <w:tc>
          <w:tcPr>
            <w:tcW w:w="663" w:type="pct"/>
          </w:tcPr>
          <w:p w14:paraId="4D735C83" w14:textId="77777777" w:rsidR="00B27518" w:rsidRPr="00B71B11" w:rsidRDefault="00B27518" w:rsidP="00507C34">
            <w:r w:rsidRPr="00D26044">
              <w:t>Introduction</w:t>
            </w:r>
            <w:r>
              <w:t xml:space="preserve"> and Methods </w:t>
            </w:r>
          </w:p>
        </w:tc>
        <w:tc>
          <w:tcPr>
            <w:tcW w:w="1187" w:type="pct"/>
          </w:tcPr>
          <w:p w14:paraId="5DB0FA29" w14:textId="77777777" w:rsidR="00B27518" w:rsidRPr="00B71B11" w:rsidRDefault="00B27518" w:rsidP="00507C34"/>
        </w:tc>
        <w:tc>
          <w:tcPr>
            <w:tcW w:w="878" w:type="pct"/>
          </w:tcPr>
          <w:p w14:paraId="6979D84D" w14:textId="77777777" w:rsidR="00B27518" w:rsidRPr="00B71B11" w:rsidRDefault="00B27518" w:rsidP="00507C34">
            <w:r>
              <w:t>Methods</w:t>
            </w:r>
            <w:r>
              <w:br/>
              <w:t>(Page 3-4)</w:t>
            </w:r>
          </w:p>
        </w:tc>
      </w:tr>
      <w:tr w:rsidR="00B27518" w:rsidRPr="00B71B11" w14:paraId="38B0D3C1" w14:textId="77777777" w:rsidTr="00507C34">
        <w:tc>
          <w:tcPr>
            <w:tcW w:w="5000" w:type="pct"/>
            <w:gridSpan w:val="6"/>
            <w:shd w:val="clear" w:color="auto" w:fill="BFBFBF" w:themeFill="background1" w:themeFillShade="BF"/>
          </w:tcPr>
          <w:p w14:paraId="7FA00370" w14:textId="77777777" w:rsidR="00B27518" w:rsidRPr="00B71B11" w:rsidRDefault="00B27518" w:rsidP="00507C34">
            <w:r w:rsidRPr="00B71B11">
              <w:rPr>
                <w:b/>
              </w:rPr>
              <w:t>Methods</w:t>
            </w:r>
          </w:p>
        </w:tc>
      </w:tr>
      <w:tr w:rsidR="00B27518" w:rsidRPr="00B71B11" w14:paraId="347BD3D6" w14:textId="77777777" w:rsidTr="00507C34">
        <w:tc>
          <w:tcPr>
            <w:tcW w:w="868" w:type="pct"/>
          </w:tcPr>
          <w:p w14:paraId="72B86B73" w14:textId="77777777" w:rsidR="00B27518" w:rsidRPr="00B71B11" w:rsidRDefault="00B27518" w:rsidP="00507C34">
            <w:r>
              <w:t>Study Design</w:t>
            </w:r>
          </w:p>
        </w:tc>
        <w:tc>
          <w:tcPr>
            <w:tcW w:w="396" w:type="pct"/>
          </w:tcPr>
          <w:p w14:paraId="27FF20E7" w14:textId="77777777" w:rsidR="00B27518" w:rsidRPr="00B71B11" w:rsidRDefault="00B27518" w:rsidP="00507C34">
            <w:r>
              <w:t>4</w:t>
            </w:r>
          </w:p>
        </w:tc>
        <w:tc>
          <w:tcPr>
            <w:tcW w:w="1007" w:type="pct"/>
          </w:tcPr>
          <w:p w14:paraId="019DF6CB" w14:textId="77777777" w:rsidR="00B27518" w:rsidRPr="00FF24BA" w:rsidRDefault="00B27518" w:rsidP="00507C34">
            <w:pPr>
              <w:rPr>
                <w:rFonts w:cstheme="minorHAnsi"/>
              </w:rPr>
            </w:pPr>
            <w:r w:rsidRPr="00FF24BA">
              <w:rPr>
                <w:rFonts w:cstheme="minorHAnsi"/>
              </w:rPr>
              <w:t>Present key elements of study design early in the paper</w:t>
            </w:r>
          </w:p>
        </w:tc>
        <w:tc>
          <w:tcPr>
            <w:tcW w:w="663" w:type="pct"/>
          </w:tcPr>
          <w:p w14:paraId="2411780E" w14:textId="77777777" w:rsidR="00B27518" w:rsidRPr="00FF24BA" w:rsidRDefault="00B27518" w:rsidP="00507C34">
            <w:pPr>
              <w:rPr>
                <w:rFonts w:cstheme="minorHAnsi"/>
              </w:rPr>
            </w:pPr>
            <w:r w:rsidRPr="00FF24BA">
              <w:rPr>
                <w:rFonts w:cstheme="minorHAnsi"/>
              </w:rPr>
              <w:t xml:space="preserve">Abstract and methods </w:t>
            </w:r>
          </w:p>
        </w:tc>
        <w:tc>
          <w:tcPr>
            <w:tcW w:w="1187" w:type="pct"/>
          </w:tcPr>
          <w:p w14:paraId="4D376E4E" w14:textId="77777777" w:rsidR="00B27518" w:rsidRPr="00B71B11" w:rsidRDefault="00B27518" w:rsidP="00507C34">
            <w:pPr>
              <w:pStyle w:val="ListParagraph"/>
              <w:ind w:left="342"/>
              <w:rPr>
                <w:rFonts w:ascii="Times New Roman" w:hAnsi="Times New Roman"/>
                <w:sz w:val="24"/>
                <w:szCs w:val="24"/>
              </w:rPr>
            </w:pPr>
          </w:p>
        </w:tc>
        <w:tc>
          <w:tcPr>
            <w:tcW w:w="878" w:type="pct"/>
          </w:tcPr>
          <w:p w14:paraId="628F74AC" w14:textId="77777777" w:rsidR="00B27518" w:rsidRPr="00432478" w:rsidRDefault="00B27518" w:rsidP="00507C34">
            <w:pPr>
              <w:rPr>
                <w:rFonts w:cstheme="minorHAnsi"/>
                <w:sz w:val="24"/>
                <w:szCs w:val="24"/>
              </w:rPr>
            </w:pPr>
            <w:r w:rsidRPr="00432478">
              <w:rPr>
                <w:rFonts w:cstheme="minorHAnsi"/>
                <w:sz w:val="24"/>
                <w:szCs w:val="24"/>
              </w:rPr>
              <w:t>Page 2,4,5</w:t>
            </w:r>
          </w:p>
        </w:tc>
      </w:tr>
      <w:tr w:rsidR="00B27518" w:rsidRPr="00B71B11" w14:paraId="5C668C14" w14:textId="77777777" w:rsidTr="00507C34">
        <w:tc>
          <w:tcPr>
            <w:tcW w:w="868" w:type="pct"/>
          </w:tcPr>
          <w:p w14:paraId="0D7A7B0F" w14:textId="77777777" w:rsidR="00B27518" w:rsidRPr="00B71B11" w:rsidRDefault="00B27518" w:rsidP="00507C34">
            <w:r>
              <w:t>Setting</w:t>
            </w:r>
          </w:p>
        </w:tc>
        <w:tc>
          <w:tcPr>
            <w:tcW w:w="396" w:type="pct"/>
          </w:tcPr>
          <w:p w14:paraId="2ECF9869" w14:textId="77777777" w:rsidR="00B27518" w:rsidRPr="00B71B11" w:rsidRDefault="00B27518" w:rsidP="00507C34">
            <w:r>
              <w:t>5</w:t>
            </w:r>
          </w:p>
        </w:tc>
        <w:tc>
          <w:tcPr>
            <w:tcW w:w="1007" w:type="pct"/>
          </w:tcPr>
          <w:p w14:paraId="6D16C331" w14:textId="77777777" w:rsidR="00B27518" w:rsidRPr="00FF24BA" w:rsidRDefault="00B27518" w:rsidP="00507C34">
            <w:pPr>
              <w:rPr>
                <w:rFonts w:cstheme="minorHAnsi"/>
              </w:rPr>
            </w:pPr>
            <w:r w:rsidRPr="00FF24BA">
              <w:rPr>
                <w:rFonts w:cstheme="minorHAnsi"/>
              </w:rPr>
              <w:t xml:space="preserve">Describe the setting, locations, and relevant dates, including periods of recruitment, </w:t>
            </w:r>
            <w:r w:rsidRPr="00FF24BA">
              <w:rPr>
                <w:rFonts w:cstheme="minorHAnsi"/>
              </w:rPr>
              <w:lastRenderedPageBreak/>
              <w:t>exposure, follow-up, and data collection</w:t>
            </w:r>
          </w:p>
        </w:tc>
        <w:tc>
          <w:tcPr>
            <w:tcW w:w="663" w:type="pct"/>
          </w:tcPr>
          <w:p w14:paraId="1D4B20D8" w14:textId="77777777" w:rsidR="00B27518" w:rsidRPr="00FF24BA" w:rsidRDefault="00B27518" w:rsidP="00507C34">
            <w:pPr>
              <w:rPr>
                <w:rFonts w:cstheme="minorHAnsi"/>
              </w:rPr>
            </w:pPr>
            <w:r w:rsidRPr="00FF24BA">
              <w:rPr>
                <w:rFonts w:cstheme="minorHAnsi"/>
              </w:rPr>
              <w:lastRenderedPageBreak/>
              <w:t>Abstract and methods</w:t>
            </w:r>
          </w:p>
        </w:tc>
        <w:tc>
          <w:tcPr>
            <w:tcW w:w="1187" w:type="pct"/>
          </w:tcPr>
          <w:p w14:paraId="6637C3A0" w14:textId="77777777" w:rsidR="00B27518" w:rsidRPr="00BC4DF1" w:rsidRDefault="00B27518" w:rsidP="00507C34"/>
        </w:tc>
        <w:tc>
          <w:tcPr>
            <w:tcW w:w="878" w:type="pct"/>
          </w:tcPr>
          <w:p w14:paraId="0458C412" w14:textId="77777777" w:rsidR="00B27518" w:rsidRPr="00BC4DF1" w:rsidRDefault="00B27518" w:rsidP="00507C34">
            <w:r w:rsidRPr="00432478">
              <w:rPr>
                <w:rFonts w:cstheme="minorHAnsi"/>
                <w:sz w:val="24"/>
                <w:szCs w:val="24"/>
              </w:rPr>
              <w:t>Page 2,4,5</w:t>
            </w:r>
          </w:p>
        </w:tc>
      </w:tr>
      <w:tr w:rsidR="00B27518" w:rsidRPr="00B71B11" w14:paraId="434620B4" w14:textId="77777777" w:rsidTr="00507C34">
        <w:tc>
          <w:tcPr>
            <w:tcW w:w="868" w:type="pct"/>
          </w:tcPr>
          <w:p w14:paraId="6518B52D" w14:textId="77777777" w:rsidR="00B27518" w:rsidRPr="00B71B11" w:rsidRDefault="00B27518" w:rsidP="00507C34">
            <w:r w:rsidRPr="00B71B11">
              <w:t>Participants</w:t>
            </w:r>
          </w:p>
        </w:tc>
        <w:tc>
          <w:tcPr>
            <w:tcW w:w="396" w:type="pct"/>
          </w:tcPr>
          <w:p w14:paraId="7FEB7E59" w14:textId="77777777" w:rsidR="00B27518" w:rsidRPr="00B71B11" w:rsidRDefault="00B27518" w:rsidP="00507C34">
            <w:r>
              <w:t>6</w:t>
            </w:r>
          </w:p>
        </w:tc>
        <w:tc>
          <w:tcPr>
            <w:tcW w:w="1007" w:type="pct"/>
          </w:tcPr>
          <w:p w14:paraId="085B17F8" w14:textId="77777777" w:rsidR="00B27518" w:rsidRPr="00BC4DF1" w:rsidRDefault="00B27518" w:rsidP="00507C34">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9B32D7B" w14:textId="77777777" w:rsidR="00B27518" w:rsidRPr="00BC4DF1" w:rsidRDefault="00B27518" w:rsidP="00507C34">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9E49DDA" w14:textId="77777777" w:rsidR="00B27518" w:rsidRPr="00BC4DF1" w:rsidRDefault="00B27518" w:rsidP="00507C34">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28889B1" w14:textId="77777777" w:rsidR="00B27518" w:rsidRDefault="00B27518" w:rsidP="00507C34">
            <w:pPr>
              <w:autoSpaceDE w:val="0"/>
              <w:autoSpaceDN w:val="0"/>
              <w:adjustRightInd w:val="0"/>
            </w:pPr>
          </w:p>
          <w:p w14:paraId="3B170871" w14:textId="77777777" w:rsidR="00B27518" w:rsidRPr="00BC4DF1" w:rsidRDefault="00B27518" w:rsidP="00507C34">
            <w:pPr>
              <w:autoSpaceDE w:val="0"/>
              <w:autoSpaceDN w:val="0"/>
              <w:adjustRightInd w:val="0"/>
            </w:pPr>
            <w:r w:rsidRPr="00FF3AB7">
              <w:rPr>
                <w:i/>
              </w:rPr>
              <w:t>(b) Cohort study</w:t>
            </w:r>
            <w:r>
              <w:t xml:space="preserve"> - </w:t>
            </w:r>
            <w:r w:rsidRPr="00BC4DF1">
              <w:t>For matched studies, give matching criteria and number of exposed and unexposed</w:t>
            </w:r>
          </w:p>
          <w:p w14:paraId="7DABB947" w14:textId="77777777" w:rsidR="00B27518" w:rsidRPr="00BC4DF1" w:rsidRDefault="00B27518" w:rsidP="00507C34">
            <w:r w:rsidRPr="00FF3AB7">
              <w:rPr>
                <w:i/>
              </w:rPr>
              <w:t>Case-control study</w:t>
            </w:r>
            <w:r>
              <w:t xml:space="preserve"> - </w:t>
            </w:r>
            <w:r w:rsidRPr="00BC4DF1">
              <w:t>For matched studies, give matching criteria and the number of controls per case</w:t>
            </w:r>
          </w:p>
        </w:tc>
        <w:tc>
          <w:tcPr>
            <w:tcW w:w="663" w:type="pct"/>
          </w:tcPr>
          <w:p w14:paraId="3FEFDE04" w14:textId="77777777" w:rsidR="00B27518" w:rsidRDefault="00B27518" w:rsidP="00507C34"/>
        </w:tc>
        <w:tc>
          <w:tcPr>
            <w:tcW w:w="1187" w:type="pct"/>
          </w:tcPr>
          <w:p w14:paraId="702517CA" w14:textId="77777777" w:rsidR="00B27518" w:rsidRPr="00FF3AB7" w:rsidRDefault="00B27518" w:rsidP="00507C34">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5A0EA681" w14:textId="77777777" w:rsidR="00B27518" w:rsidRDefault="00B27518" w:rsidP="00507C34"/>
          <w:p w14:paraId="7F168218" w14:textId="77777777" w:rsidR="00B27518" w:rsidRDefault="00B27518" w:rsidP="00507C34">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1D89CDC1" w14:textId="77777777" w:rsidR="00B27518" w:rsidRDefault="00B27518" w:rsidP="00507C34"/>
          <w:p w14:paraId="4AA7227B" w14:textId="77777777" w:rsidR="00B27518" w:rsidRPr="00FF3AB7" w:rsidRDefault="00B27518" w:rsidP="00507C34">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878" w:type="pct"/>
          </w:tcPr>
          <w:p w14:paraId="08E29976" w14:textId="77777777" w:rsidR="00B27518" w:rsidRDefault="00B27518" w:rsidP="00507C34">
            <w:pPr>
              <w:spacing w:line="276" w:lineRule="auto"/>
            </w:pPr>
            <w:r w:rsidRPr="00A44E60">
              <w:t>Abstract</w:t>
            </w:r>
            <w:r>
              <w:t>, (Page 1)</w:t>
            </w:r>
            <w:r w:rsidRPr="00A44E60">
              <w:t xml:space="preserve"> </w:t>
            </w:r>
            <w:r>
              <w:t>M</w:t>
            </w:r>
            <w:r w:rsidRPr="00A44E60">
              <w:t>ethods</w:t>
            </w:r>
            <w:r>
              <w:t xml:space="preserve"> (Page 4-5), </w:t>
            </w:r>
            <w:r w:rsidRPr="00650D4E">
              <w:t xml:space="preserve">Figure </w:t>
            </w:r>
            <w:r>
              <w:t>1</w:t>
            </w:r>
            <w:r w:rsidRPr="00650D4E">
              <w:t xml:space="preserve">: Flow chart </w:t>
            </w:r>
            <w:r>
              <w:t xml:space="preserve">for selection of study participants </w:t>
            </w:r>
            <w:r w:rsidRPr="00650D4E">
              <w:t xml:space="preserve"> </w:t>
            </w:r>
            <w:r>
              <w:t>(page 7)</w:t>
            </w:r>
            <w:r>
              <w:br/>
            </w:r>
            <w:r>
              <w:rPr>
                <w:b/>
                <w:bCs/>
              </w:rPr>
              <w:br/>
            </w:r>
            <w:r>
              <w:t>Not Applicable</w:t>
            </w:r>
          </w:p>
          <w:p w14:paraId="7825EFFF" w14:textId="77777777" w:rsidR="00B27518" w:rsidRDefault="00B27518" w:rsidP="00507C34">
            <w:pPr>
              <w:spacing w:line="276" w:lineRule="auto"/>
            </w:pPr>
          </w:p>
          <w:p w14:paraId="62750950" w14:textId="77777777" w:rsidR="00B27518" w:rsidRDefault="00B27518" w:rsidP="00507C34">
            <w:pPr>
              <w:spacing w:line="276" w:lineRule="auto"/>
            </w:pPr>
          </w:p>
          <w:p w14:paraId="3EF32FAF" w14:textId="77777777" w:rsidR="00B27518" w:rsidRDefault="00B27518" w:rsidP="00507C34">
            <w:pPr>
              <w:spacing w:line="276" w:lineRule="auto"/>
            </w:pPr>
          </w:p>
          <w:p w14:paraId="12791C73" w14:textId="77777777" w:rsidR="00B27518" w:rsidRDefault="00B27518" w:rsidP="00507C34">
            <w:pPr>
              <w:spacing w:line="276" w:lineRule="auto"/>
            </w:pPr>
          </w:p>
          <w:p w14:paraId="4B453361" w14:textId="77777777" w:rsidR="00B27518" w:rsidRPr="00DD5FFA" w:rsidRDefault="00B27518" w:rsidP="00507C34">
            <w:pPr>
              <w:spacing w:line="276" w:lineRule="auto"/>
              <w:rPr>
                <w:b/>
                <w:bCs/>
              </w:rPr>
            </w:pPr>
            <w:r>
              <w:rPr>
                <w:b/>
                <w:bCs/>
              </w:rPr>
              <w:t xml:space="preserve"> </w:t>
            </w:r>
          </w:p>
          <w:p w14:paraId="38D0F4A5" w14:textId="77777777" w:rsidR="00B27518" w:rsidRDefault="00B27518" w:rsidP="00507C34">
            <w:r>
              <w:t>Methods (Page 4-5)</w:t>
            </w:r>
            <w:r>
              <w:br/>
              <w:t>Flow chart (page 7)</w:t>
            </w:r>
          </w:p>
        </w:tc>
      </w:tr>
      <w:tr w:rsidR="00B27518" w:rsidRPr="00B71B11" w14:paraId="2DB123BD" w14:textId="77777777" w:rsidTr="00507C34">
        <w:tc>
          <w:tcPr>
            <w:tcW w:w="868" w:type="pct"/>
          </w:tcPr>
          <w:p w14:paraId="74616D28" w14:textId="77777777" w:rsidR="00B27518" w:rsidRPr="00B71B11" w:rsidRDefault="00B27518" w:rsidP="00507C34">
            <w:r w:rsidRPr="00B71B11">
              <w:t>Variables</w:t>
            </w:r>
          </w:p>
        </w:tc>
        <w:tc>
          <w:tcPr>
            <w:tcW w:w="396" w:type="pct"/>
          </w:tcPr>
          <w:p w14:paraId="58A59A94" w14:textId="77777777" w:rsidR="00B27518" w:rsidRPr="00B71B11" w:rsidRDefault="00B27518" w:rsidP="00507C34">
            <w:r w:rsidRPr="00B71B11">
              <w:t>7</w:t>
            </w:r>
          </w:p>
        </w:tc>
        <w:tc>
          <w:tcPr>
            <w:tcW w:w="1007" w:type="pct"/>
          </w:tcPr>
          <w:p w14:paraId="64281421" w14:textId="77777777" w:rsidR="00B27518" w:rsidRPr="00FF3AB7" w:rsidRDefault="00B27518" w:rsidP="00507C34">
            <w:r w:rsidRPr="00FF3AB7">
              <w:t>Clearly define all outcomes, exposures, predictors, potential confounders, and effect modifiers. Give diagnostic criteria, if applicable</w:t>
            </w:r>
            <w:r>
              <w:t>.</w:t>
            </w:r>
          </w:p>
        </w:tc>
        <w:tc>
          <w:tcPr>
            <w:tcW w:w="663" w:type="pct"/>
          </w:tcPr>
          <w:p w14:paraId="70991332" w14:textId="77777777" w:rsidR="00B27518" w:rsidRDefault="00B27518" w:rsidP="00507C34"/>
        </w:tc>
        <w:tc>
          <w:tcPr>
            <w:tcW w:w="1187" w:type="pct"/>
          </w:tcPr>
          <w:p w14:paraId="3B8263DE" w14:textId="77777777" w:rsidR="00B27518" w:rsidRPr="00B71B11" w:rsidRDefault="00B27518" w:rsidP="00507C34">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878" w:type="pct"/>
          </w:tcPr>
          <w:p w14:paraId="143E1B7C" w14:textId="77777777" w:rsidR="00B27518" w:rsidRDefault="00B27518" w:rsidP="00507C34">
            <w:r>
              <w:t>Methods (Page 3-6) and Supplementary material</w:t>
            </w:r>
          </w:p>
        </w:tc>
      </w:tr>
      <w:tr w:rsidR="00B27518" w:rsidRPr="00B71B11" w14:paraId="00FFF0BF" w14:textId="77777777" w:rsidTr="00507C34">
        <w:tc>
          <w:tcPr>
            <w:tcW w:w="868" w:type="pct"/>
          </w:tcPr>
          <w:p w14:paraId="7FB4CC45" w14:textId="77777777" w:rsidR="00B27518" w:rsidRPr="00B71B11" w:rsidRDefault="00B27518" w:rsidP="00507C34">
            <w:r>
              <w:t>Data sources/ measurement</w:t>
            </w:r>
          </w:p>
        </w:tc>
        <w:tc>
          <w:tcPr>
            <w:tcW w:w="396" w:type="pct"/>
          </w:tcPr>
          <w:p w14:paraId="560D5F43" w14:textId="77777777" w:rsidR="00B27518" w:rsidRPr="00B71B11" w:rsidRDefault="00B27518" w:rsidP="00507C34">
            <w:r>
              <w:t>8</w:t>
            </w:r>
          </w:p>
        </w:tc>
        <w:tc>
          <w:tcPr>
            <w:tcW w:w="1007" w:type="pct"/>
          </w:tcPr>
          <w:p w14:paraId="5A0C7244" w14:textId="77777777" w:rsidR="00B27518" w:rsidRPr="00FF3AB7" w:rsidRDefault="00B27518" w:rsidP="00507C34">
            <w:pPr>
              <w:autoSpaceDE w:val="0"/>
              <w:autoSpaceDN w:val="0"/>
              <w:adjustRightInd w:val="0"/>
            </w:pPr>
            <w:r w:rsidRPr="00FF3AB7">
              <w:t xml:space="preserve">For each variable of interest, give sources </w:t>
            </w:r>
            <w:r w:rsidRPr="00FF3AB7">
              <w:lastRenderedPageBreak/>
              <w:t>of data and details of methods of assessment (measurement).</w:t>
            </w:r>
          </w:p>
          <w:p w14:paraId="2A888E3F" w14:textId="77777777" w:rsidR="00B27518" w:rsidRPr="00B71B11" w:rsidRDefault="00B27518" w:rsidP="00507C34">
            <w:r w:rsidRPr="00FF3AB7">
              <w:t>Describe comparability of assessment methods if there is more than one group</w:t>
            </w:r>
          </w:p>
        </w:tc>
        <w:tc>
          <w:tcPr>
            <w:tcW w:w="663" w:type="pct"/>
          </w:tcPr>
          <w:p w14:paraId="53C5BDCF" w14:textId="77777777" w:rsidR="00B27518" w:rsidRPr="00B71B11" w:rsidRDefault="00B27518" w:rsidP="00507C34"/>
        </w:tc>
        <w:tc>
          <w:tcPr>
            <w:tcW w:w="1187" w:type="pct"/>
          </w:tcPr>
          <w:p w14:paraId="640F8D82" w14:textId="77777777" w:rsidR="00B27518" w:rsidRPr="00B71B11" w:rsidRDefault="00B27518" w:rsidP="00507C34"/>
        </w:tc>
        <w:tc>
          <w:tcPr>
            <w:tcW w:w="878" w:type="pct"/>
          </w:tcPr>
          <w:p w14:paraId="43B48FDD" w14:textId="77777777" w:rsidR="00B27518" w:rsidRPr="00B71B11" w:rsidRDefault="00B27518" w:rsidP="00507C34">
            <w:r>
              <w:t xml:space="preserve">Methods (Page 3-6) and </w:t>
            </w:r>
            <w:r>
              <w:lastRenderedPageBreak/>
              <w:t>Supplementary material</w:t>
            </w:r>
          </w:p>
        </w:tc>
      </w:tr>
      <w:tr w:rsidR="00B27518" w:rsidRPr="00B71B11" w14:paraId="1622DF4B" w14:textId="77777777" w:rsidTr="00507C34">
        <w:tc>
          <w:tcPr>
            <w:tcW w:w="868" w:type="pct"/>
          </w:tcPr>
          <w:p w14:paraId="75C39298" w14:textId="77777777" w:rsidR="00B27518" w:rsidRPr="00B71B11" w:rsidRDefault="00B27518" w:rsidP="00507C34">
            <w:r>
              <w:lastRenderedPageBreak/>
              <w:t>Bias</w:t>
            </w:r>
          </w:p>
        </w:tc>
        <w:tc>
          <w:tcPr>
            <w:tcW w:w="396" w:type="pct"/>
          </w:tcPr>
          <w:p w14:paraId="6ADBCECC" w14:textId="77777777" w:rsidR="00B27518" w:rsidRPr="00B71B11" w:rsidRDefault="00B27518" w:rsidP="00507C34">
            <w:r>
              <w:t>9</w:t>
            </w:r>
          </w:p>
        </w:tc>
        <w:tc>
          <w:tcPr>
            <w:tcW w:w="1007" w:type="pct"/>
          </w:tcPr>
          <w:p w14:paraId="0D995DFA" w14:textId="77777777" w:rsidR="00B27518" w:rsidRPr="003C0373" w:rsidRDefault="00B27518" w:rsidP="00507C34">
            <w:r w:rsidRPr="003C0373">
              <w:t>Describe any efforts to address potential sources of bias</w:t>
            </w:r>
          </w:p>
        </w:tc>
        <w:tc>
          <w:tcPr>
            <w:tcW w:w="663" w:type="pct"/>
          </w:tcPr>
          <w:p w14:paraId="4FB6E8A8" w14:textId="77777777" w:rsidR="00B27518" w:rsidRPr="00B71B11" w:rsidRDefault="00B27518" w:rsidP="00507C34"/>
        </w:tc>
        <w:tc>
          <w:tcPr>
            <w:tcW w:w="1187" w:type="pct"/>
          </w:tcPr>
          <w:p w14:paraId="37084EA5" w14:textId="77777777" w:rsidR="00B27518" w:rsidRPr="00B71B11" w:rsidRDefault="00B27518" w:rsidP="00507C34"/>
        </w:tc>
        <w:tc>
          <w:tcPr>
            <w:tcW w:w="878" w:type="pct"/>
          </w:tcPr>
          <w:p w14:paraId="54BDF312" w14:textId="77777777" w:rsidR="00B27518" w:rsidRPr="00B71B11" w:rsidRDefault="00B27518" w:rsidP="00507C34">
            <w:r>
              <w:t>Discussion page 9</w:t>
            </w:r>
          </w:p>
        </w:tc>
      </w:tr>
      <w:tr w:rsidR="00B27518" w:rsidRPr="00B71B11" w14:paraId="4242DA23" w14:textId="77777777" w:rsidTr="00507C34">
        <w:tc>
          <w:tcPr>
            <w:tcW w:w="868" w:type="pct"/>
          </w:tcPr>
          <w:p w14:paraId="52DD0D59" w14:textId="77777777" w:rsidR="00B27518" w:rsidRPr="00B71B11" w:rsidRDefault="00B27518" w:rsidP="00507C34">
            <w:r>
              <w:t>Study size</w:t>
            </w:r>
          </w:p>
        </w:tc>
        <w:tc>
          <w:tcPr>
            <w:tcW w:w="396" w:type="pct"/>
          </w:tcPr>
          <w:p w14:paraId="0555E5A7" w14:textId="77777777" w:rsidR="00B27518" w:rsidRPr="00B71B11" w:rsidRDefault="00B27518" w:rsidP="00507C34">
            <w:r>
              <w:t>10</w:t>
            </w:r>
          </w:p>
        </w:tc>
        <w:tc>
          <w:tcPr>
            <w:tcW w:w="1007" w:type="pct"/>
          </w:tcPr>
          <w:p w14:paraId="4B57F4BC" w14:textId="77777777" w:rsidR="00B27518" w:rsidRPr="003C0373" w:rsidRDefault="00B27518" w:rsidP="00507C34">
            <w:r w:rsidRPr="003C0373">
              <w:t>Explain how the study size was arrived at</w:t>
            </w:r>
          </w:p>
        </w:tc>
        <w:tc>
          <w:tcPr>
            <w:tcW w:w="663" w:type="pct"/>
          </w:tcPr>
          <w:p w14:paraId="0854AB90" w14:textId="77777777" w:rsidR="00B27518" w:rsidRPr="00B71B11" w:rsidRDefault="00B27518" w:rsidP="00507C34"/>
        </w:tc>
        <w:tc>
          <w:tcPr>
            <w:tcW w:w="1187" w:type="pct"/>
          </w:tcPr>
          <w:p w14:paraId="33466FEE" w14:textId="77777777" w:rsidR="00B27518" w:rsidRPr="00B71B11" w:rsidRDefault="00B27518" w:rsidP="00507C34"/>
        </w:tc>
        <w:tc>
          <w:tcPr>
            <w:tcW w:w="878" w:type="pct"/>
          </w:tcPr>
          <w:p w14:paraId="3040D547" w14:textId="77777777" w:rsidR="00B27518" w:rsidRPr="00B71B11" w:rsidRDefault="00B27518" w:rsidP="00507C34">
            <w:r>
              <w:t>Methods (page 3-6) Flow chart (page 7)</w:t>
            </w:r>
          </w:p>
        </w:tc>
      </w:tr>
      <w:tr w:rsidR="00B27518" w:rsidRPr="00B71B11" w14:paraId="1773E750" w14:textId="77777777" w:rsidTr="00507C34">
        <w:tc>
          <w:tcPr>
            <w:tcW w:w="868" w:type="pct"/>
          </w:tcPr>
          <w:p w14:paraId="19B74649" w14:textId="77777777" w:rsidR="00B27518" w:rsidRDefault="00B27518" w:rsidP="00507C34">
            <w:r>
              <w:t>Quantitative variables</w:t>
            </w:r>
          </w:p>
        </w:tc>
        <w:tc>
          <w:tcPr>
            <w:tcW w:w="396" w:type="pct"/>
          </w:tcPr>
          <w:p w14:paraId="271022A2" w14:textId="77777777" w:rsidR="00B27518" w:rsidRDefault="00B27518" w:rsidP="00507C34">
            <w:r>
              <w:t>11</w:t>
            </w:r>
          </w:p>
        </w:tc>
        <w:tc>
          <w:tcPr>
            <w:tcW w:w="1007" w:type="pct"/>
          </w:tcPr>
          <w:p w14:paraId="310D5899" w14:textId="77777777" w:rsidR="00B27518" w:rsidRPr="003C0373" w:rsidRDefault="00B27518" w:rsidP="00507C34">
            <w:r w:rsidRPr="003C0373">
              <w:t>Explain how quantitative variables were handled in the analyses. If applicable, describe which groupings were chosen, and why</w:t>
            </w:r>
          </w:p>
        </w:tc>
        <w:tc>
          <w:tcPr>
            <w:tcW w:w="663" w:type="pct"/>
          </w:tcPr>
          <w:p w14:paraId="680CC4D0" w14:textId="77777777" w:rsidR="00B27518" w:rsidRPr="00B71B11" w:rsidRDefault="00B27518" w:rsidP="00507C34"/>
        </w:tc>
        <w:tc>
          <w:tcPr>
            <w:tcW w:w="1187" w:type="pct"/>
          </w:tcPr>
          <w:p w14:paraId="4CE75A98" w14:textId="77777777" w:rsidR="00B27518" w:rsidRPr="00B71B11" w:rsidRDefault="00B27518" w:rsidP="00507C34"/>
        </w:tc>
        <w:tc>
          <w:tcPr>
            <w:tcW w:w="878" w:type="pct"/>
          </w:tcPr>
          <w:p w14:paraId="628B5CCC" w14:textId="77777777" w:rsidR="00B27518" w:rsidRPr="00B71B11" w:rsidRDefault="00B27518" w:rsidP="00507C34">
            <w:r>
              <w:t>Methods (page 3-6)</w:t>
            </w:r>
          </w:p>
        </w:tc>
      </w:tr>
      <w:tr w:rsidR="00B27518" w:rsidRPr="00B71B11" w14:paraId="08D7E7F3" w14:textId="77777777" w:rsidTr="00507C34">
        <w:tc>
          <w:tcPr>
            <w:tcW w:w="868" w:type="pct"/>
          </w:tcPr>
          <w:p w14:paraId="547D9C70" w14:textId="77777777" w:rsidR="00B27518" w:rsidRPr="00B71B11" w:rsidRDefault="00B27518" w:rsidP="00507C34">
            <w:r w:rsidRPr="00B71B11">
              <w:t xml:space="preserve">Statistical </w:t>
            </w:r>
            <w:r>
              <w:t>methods</w:t>
            </w:r>
          </w:p>
        </w:tc>
        <w:tc>
          <w:tcPr>
            <w:tcW w:w="396" w:type="pct"/>
          </w:tcPr>
          <w:p w14:paraId="71E74D40" w14:textId="77777777" w:rsidR="00B27518" w:rsidRPr="00B71B11" w:rsidRDefault="00B27518" w:rsidP="00507C34">
            <w:r>
              <w:t>12</w:t>
            </w:r>
          </w:p>
        </w:tc>
        <w:tc>
          <w:tcPr>
            <w:tcW w:w="1007" w:type="pct"/>
          </w:tcPr>
          <w:p w14:paraId="518B84EA" w14:textId="77777777" w:rsidR="00B27518" w:rsidRPr="003C0373" w:rsidRDefault="00B27518" w:rsidP="00507C34">
            <w:pPr>
              <w:autoSpaceDE w:val="0"/>
              <w:autoSpaceDN w:val="0"/>
              <w:adjustRightInd w:val="0"/>
            </w:pPr>
            <w:r w:rsidRPr="003C0373">
              <w:t>(a) Describe all statistical methods, including those used to control for confounding</w:t>
            </w:r>
          </w:p>
          <w:p w14:paraId="7076D7CD" w14:textId="77777777" w:rsidR="00B27518" w:rsidRPr="003C0373" w:rsidRDefault="00B27518" w:rsidP="00507C34">
            <w:pPr>
              <w:autoSpaceDE w:val="0"/>
              <w:autoSpaceDN w:val="0"/>
              <w:adjustRightInd w:val="0"/>
            </w:pPr>
            <w:r w:rsidRPr="003C0373">
              <w:t>(b) Describe any methods used to examine subgroups and interactions</w:t>
            </w:r>
          </w:p>
          <w:p w14:paraId="1A41C8AA" w14:textId="77777777" w:rsidR="00B27518" w:rsidRPr="003C0373" w:rsidRDefault="00B27518" w:rsidP="00507C34">
            <w:pPr>
              <w:autoSpaceDE w:val="0"/>
              <w:autoSpaceDN w:val="0"/>
              <w:adjustRightInd w:val="0"/>
            </w:pPr>
            <w:r w:rsidRPr="003C0373">
              <w:t>(c) Explain how missing data were addressed</w:t>
            </w:r>
          </w:p>
          <w:p w14:paraId="68BBD887" w14:textId="77777777" w:rsidR="00B27518" w:rsidRPr="003C0373" w:rsidRDefault="00B27518" w:rsidP="00507C34">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96EAAC8" w14:textId="77777777" w:rsidR="00B27518" w:rsidRPr="003C0373" w:rsidRDefault="00B27518" w:rsidP="00507C34">
            <w:pPr>
              <w:autoSpaceDE w:val="0"/>
              <w:autoSpaceDN w:val="0"/>
              <w:adjustRightInd w:val="0"/>
            </w:pPr>
            <w:r w:rsidRPr="001C1D5D">
              <w:rPr>
                <w:i/>
              </w:rPr>
              <w:t>Case-control study</w:t>
            </w:r>
            <w:r>
              <w:t xml:space="preserve"> - </w:t>
            </w:r>
            <w:r w:rsidRPr="003C0373">
              <w:t>If applicable, explain how matching of cases and controls was addressed</w:t>
            </w:r>
          </w:p>
          <w:p w14:paraId="759A782B" w14:textId="77777777" w:rsidR="00B27518" w:rsidRPr="003C0373" w:rsidRDefault="00B27518" w:rsidP="00507C34">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2010EB2" w14:textId="77777777" w:rsidR="00B27518" w:rsidRPr="003C0373" w:rsidRDefault="00B27518" w:rsidP="00507C34">
            <w:r w:rsidRPr="003C0373">
              <w:lastRenderedPageBreak/>
              <w:t>(e) Describe any sensitivity analyses</w:t>
            </w:r>
          </w:p>
        </w:tc>
        <w:tc>
          <w:tcPr>
            <w:tcW w:w="663" w:type="pct"/>
          </w:tcPr>
          <w:p w14:paraId="3D9D8CEB" w14:textId="77777777" w:rsidR="00B27518" w:rsidRPr="003C0373" w:rsidRDefault="00B27518" w:rsidP="00507C34"/>
        </w:tc>
        <w:tc>
          <w:tcPr>
            <w:tcW w:w="1187" w:type="pct"/>
          </w:tcPr>
          <w:p w14:paraId="6033ED6F" w14:textId="77777777" w:rsidR="00B27518" w:rsidRPr="003C0373" w:rsidRDefault="00B27518" w:rsidP="00507C34">
            <w:r w:rsidRPr="003C0373">
              <w:t xml:space="preserve"> </w:t>
            </w:r>
          </w:p>
        </w:tc>
        <w:tc>
          <w:tcPr>
            <w:tcW w:w="878" w:type="pct"/>
          </w:tcPr>
          <w:p w14:paraId="4328A1E7" w14:textId="77777777" w:rsidR="00B27518" w:rsidRPr="003C0373" w:rsidRDefault="00B27518" w:rsidP="00507C34">
            <w:r>
              <w:t>Methods. Statistical Analysis page 7</w:t>
            </w:r>
          </w:p>
        </w:tc>
      </w:tr>
      <w:tr w:rsidR="00B27518" w:rsidRPr="00B71B11" w14:paraId="131BB578" w14:textId="77777777" w:rsidTr="00507C34">
        <w:tc>
          <w:tcPr>
            <w:tcW w:w="868" w:type="pct"/>
          </w:tcPr>
          <w:p w14:paraId="5DE9FE43" w14:textId="77777777" w:rsidR="00B27518" w:rsidRDefault="00B27518" w:rsidP="00507C34">
            <w:r>
              <w:t>Data access and cleaning methods</w:t>
            </w:r>
          </w:p>
        </w:tc>
        <w:tc>
          <w:tcPr>
            <w:tcW w:w="396" w:type="pct"/>
          </w:tcPr>
          <w:p w14:paraId="74CC37E3" w14:textId="77777777" w:rsidR="00B27518" w:rsidRPr="00B71B11" w:rsidRDefault="00B27518" w:rsidP="00507C34"/>
        </w:tc>
        <w:tc>
          <w:tcPr>
            <w:tcW w:w="1007" w:type="pct"/>
          </w:tcPr>
          <w:p w14:paraId="598900B7" w14:textId="77777777" w:rsidR="00B27518" w:rsidRDefault="00B27518" w:rsidP="00507C34">
            <w:r>
              <w:t>..</w:t>
            </w:r>
          </w:p>
        </w:tc>
        <w:tc>
          <w:tcPr>
            <w:tcW w:w="663" w:type="pct"/>
          </w:tcPr>
          <w:p w14:paraId="77ED530E" w14:textId="77777777" w:rsidR="00B27518" w:rsidRDefault="00B27518" w:rsidP="00507C34"/>
        </w:tc>
        <w:tc>
          <w:tcPr>
            <w:tcW w:w="1187" w:type="pct"/>
          </w:tcPr>
          <w:p w14:paraId="66983379" w14:textId="77777777" w:rsidR="00B27518" w:rsidRPr="003C0373" w:rsidRDefault="00B27518" w:rsidP="00507C34">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77FB9EAB" w14:textId="77777777" w:rsidR="00B27518" w:rsidRDefault="00B27518" w:rsidP="00507C34"/>
          <w:p w14:paraId="0B02EDAD" w14:textId="77777777" w:rsidR="00B27518" w:rsidRDefault="00B27518" w:rsidP="00507C34">
            <w:r>
              <w:t xml:space="preserve">RECORD 12.2: </w:t>
            </w:r>
            <w:r w:rsidRPr="00B71B11">
              <w:t>Authors should provide information on the data cleaning methods used in the study.</w:t>
            </w:r>
          </w:p>
        </w:tc>
        <w:tc>
          <w:tcPr>
            <w:tcW w:w="878" w:type="pct"/>
          </w:tcPr>
          <w:p w14:paraId="0A64BA87" w14:textId="77777777" w:rsidR="00B27518" w:rsidRDefault="00B27518" w:rsidP="00507C34">
            <w:r>
              <w:t>Methods (page 4)</w:t>
            </w:r>
            <w:r>
              <w:br/>
            </w:r>
          </w:p>
          <w:p w14:paraId="555474C1" w14:textId="77777777" w:rsidR="00B27518" w:rsidRDefault="00B27518" w:rsidP="00507C34"/>
          <w:p w14:paraId="240FF44B" w14:textId="77777777" w:rsidR="00B27518" w:rsidRDefault="00B27518" w:rsidP="00507C34">
            <w:r>
              <w:t>Flow chart page 7</w:t>
            </w:r>
          </w:p>
        </w:tc>
      </w:tr>
      <w:tr w:rsidR="00B27518" w:rsidRPr="00B71B11" w14:paraId="0D5D86ED" w14:textId="77777777" w:rsidTr="00507C34">
        <w:tc>
          <w:tcPr>
            <w:tcW w:w="868" w:type="pct"/>
          </w:tcPr>
          <w:p w14:paraId="290D765D" w14:textId="77777777" w:rsidR="00B27518" w:rsidRPr="00B71B11" w:rsidRDefault="00B27518" w:rsidP="00507C34">
            <w:r>
              <w:t>Linkage</w:t>
            </w:r>
          </w:p>
        </w:tc>
        <w:tc>
          <w:tcPr>
            <w:tcW w:w="396" w:type="pct"/>
          </w:tcPr>
          <w:p w14:paraId="0482A95A" w14:textId="77777777" w:rsidR="00B27518" w:rsidRPr="00B71B11" w:rsidRDefault="00B27518" w:rsidP="00507C34"/>
        </w:tc>
        <w:tc>
          <w:tcPr>
            <w:tcW w:w="1007" w:type="pct"/>
          </w:tcPr>
          <w:p w14:paraId="23A793D3" w14:textId="77777777" w:rsidR="00B27518" w:rsidRPr="00B71B11" w:rsidRDefault="00B27518" w:rsidP="00507C34">
            <w:r>
              <w:t>..</w:t>
            </w:r>
          </w:p>
        </w:tc>
        <w:tc>
          <w:tcPr>
            <w:tcW w:w="663" w:type="pct"/>
          </w:tcPr>
          <w:p w14:paraId="6EDECCFB" w14:textId="77777777" w:rsidR="00B27518" w:rsidRDefault="00B27518" w:rsidP="00507C34"/>
        </w:tc>
        <w:tc>
          <w:tcPr>
            <w:tcW w:w="1187" w:type="pct"/>
          </w:tcPr>
          <w:p w14:paraId="746AB663" w14:textId="77777777" w:rsidR="00B27518" w:rsidRPr="00B71B11" w:rsidRDefault="00B27518" w:rsidP="00507C34">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878" w:type="pct"/>
          </w:tcPr>
          <w:p w14:paraId="3CE3E1E3" w14:textId="77777777" w:rsidR="00B27518" w:rsidRDefault="00B27518" w:rsidP="00507C34">
            <w:r>
              <w:t>Methods (page 4)</w:t>
            </w:r>
          </w:p>
        </w:tc>
      </w:tr>
      <w:tr w:rsidR="00B27518" w:rsidRPr="00B71B11" w14:paraId="2A5D90DB" w14:textId="77777777" w:rsidTr="00507C34">
        <w:tc>
          <w:tcPr>
            <w:tcW w:w="5000" w:type="pct"/>
            <w:gridSpan w:val="6"/>
            <w:shd w:val="clear" w:color="auto" w:fill="BFBFBF" w:themeFill="background1" w:themeFillShade="BF"/>
          </w:tcPr>
          <w:p w14:paraId="580DF42F" w14:textId="77777777" w:rsidR="00B27518" w:rsidRPr="00B71B11" w:rsidRDefault="00B27518" w:rsidP="00507C34">
            <w:r w:rsidRPr="00B71B11">
              <w:rPr>
                <w:b/>
              </w:rPr>
              <w:t>Results</w:t>
            </w:r>
          </w:p>
        </w:tc>
      </w:tr>
      <w:tr w:rsidR="00B27518" w:rsidRPr="00B71B11" w14:paraId="7246A0B2" w14:textId="77777777" w:rsidTr="00507C34">
        <w:tc>
          <w:tcPr>
            <w:tcW w:w="868" w:type="pct"/>
          </w:tcPr>
          <w:p w14:paraId="628AFCF8" w14:textId="77777777" w:rsidR="00B27518" w:rsidRPr="00B71B11" w:rsidRDefault="00B27518" w:rsidP="00507C34">
            <w:r w:rsidRPr="00B71B11">
              <w:t>Participants</w:t>
            </w:r>
          </w:p>
        </w:tc>
        <w:tc>
          <w:tcPr>
            <w:tcW w:w="396" w:type="pct"/>
          </w:tcPr>
          <w:p w14:paraId="0917A704" w14:textId="77777777" w:rsidR="00B27518" w:rsidRPr="00B71B11" w:rsidRDefault="00B27518" w:rsidP="00507C34">
            <w:r>
              <w:t>13</w:t>
            </w:r>
          </w:p>
        </w:tc>
        <w:tc>
          <w:tcPr>
            <w:tcW w:w="1007" w:type="pct"/>
          </w:tcPr>
          <w:p w14:paraId="6B6EEDA9" w14:textId="77777777" w:rsidR="00B27518" w:rsidRDefault="00B27518" w:rsidP="00507C34">
            <w:r>
              <w:t>(a) Report the numbers of individuals at each stage of the study (</w:t>
            </w:r>
            <w:r w:rsidRPr="00484509">
              <w:rPr>
                <w:i/>
              </w:rPr>
              <w:t>e.g.</w:t>
            </w:r>
            <w:r>
              <w:t>, numbers potentially eligible, examined for eligibility, confirmed eligible, included in the study, completing follow-up, and analysed)</w:t>
            </w:r>
          </w:p>
          <w:p w14:paraId="19A068DA" w14:textId="77777777" w:rsidR="00B27518" w:rsidRDefault="00B27518" w:rsidP="00507C34">
            <w:r>
              <w:t>(b) Give reasons for non-participation at each stage.</w:t>
            </w:r>
          </w:p>
          <w:p w14:paraId="39E341CC" w14:textId="77777777" w:rsidR="00B27518" w:rsidRPr="00B71B11" w:rsidRDefault="00B27518" w:rsidP="00507C34">
            <w:r>
              <w:t>(c) Consider use of a flow diagram</w:t>
            </w:r>
          </w:p>
        </w:tc>
        <w:tc>
          <w:tcPr>
            <w:tcW w:w="663" w:type="pct"/>
          </w:tcPr>
          <w:p w14:paraId="5E5FF757" w14:textId="77777777" w:rsidR="00B27518" w:rsidRDefault="00B27518" w:rsidP="00507C34"/>
        </w:tc>
        <w:tc>
          <w:tcPr>
            <w:tcW w:w="1187" w:type="pct"/>
          </w:tcPr>
          <w:p w14:paraId="22A0A258" w14:textId="77777777" w:rsidR="00B27518" w:rsidRPr="00A1576B" w:rsidRDefault="00B27518" w:rsidP="00507C34">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878" w:type="pct"/>
          </w:tcPr>
          <w:p w14:paraId="0780C65D" w14:textId="77777777" w:rsidR="00B27518" w:rsidRDefault="00B27518" w:rsidP="00507C34">
            <w:r>
              <w:t>Flow chart  page 7</w:t>
            </w:r>
          </w:p>
        </w:tc>
      </w:tr>
      <w:tr w:rsidR="00B27518" w:rsidRPr="00B71B11" w14:paraId="4518FE37" w14:textId="77777777" w:rsidTr="00507C34">
        <w:tc>
          <w:tcPr>
            <w:tcW w:w="868" w:type="pct"/>
          </w:tcPr>
          <w:p w14:paraId="1A8FAE60" w14:textId="77777777" w:rsidR="00B27518" w:rsidRPr="00B71B11" w:rsidRDefault="00B27518" w:rsidP="00507C34">
            <w:r>
              <w:t>Descriptive data</w:t>
            </w:r>
          </w:p>
        </w:tc>
        <w:tc>
          <w:tcPr>
            <w:tcW w:w="396" w:type="pct"/>
          </w:tcPr>
          <w:p w14:paraId="152146F5" w14:textId="77777777" w:rsidR="00B27518" w:rsidRDefault="00B27518" w:rsidP="00507C34">
            <w:r>
              <w:t>14</w:t>
            </w:r>
          </w:p>
        </w:tc>
        <w:tc>
          <w:tcPr>
            <w:tcW w:w="1007" w:type="pct"/>
          </w:tcPr>
          <w:p w14:paraId="38ABF3AE" w14:textId="77777777" w:rsidR="00B27518" w:rsidRDefault="00B27518" w:rsidP="00507C34">
            <w:r>
              <w:t>(a) Give characteristics of study participants (</w:t>
            </w:r>
            <w:r w:rsidRPr="00484509">
              <w:rPr>
                <w:i/>
              </w:rPr>
              <w:t>e.g.</w:t>
            </w:r>
            <w:r>
              <w:t xml:space="preserve">, demographic, clinical, social) and information on exposures and </w:t>
            </w:r>
            <w:r>
              <w:lastRenderedPageBreak/>
              <w:t>potential confounders</w:t>
            </w:r>
          </w:p>
          <w:p w14:paraId="37B02969" w14:textId="77777777" w:rsidR="00B27518" w:rsidRDefault="00B27518" w:rsidP="00507C34">
            <w:r>
              <w:t>(b) Indicate the number of participants with missing data for each variable of interest</w:t>
            </w:r>
          </w:p>
          <w:p w14:paraId="7C317AC1" w14:textId="77777777" w:rsidR="00B27518" w:rsidRDefault="00B27518" w:rsidP="00507C34">
            <w:r>
              <w:t xml:space="preserve">(c) </w:t>
            </w:r>
            <w:r w:rsidRPr="001C1D5D">
              <w:rPr>
                <w:i/>
              </w:rPr>
              <w:t>Cohort study</w:t>
            </w:r>
            <w:r>
              <w:t xml:space="preserve"> - summarise follow-up time (</w:t>
            </w:r>
            <w:r w:rsidRPr="00484509">
              <w:rPr>
                <w:i/>
              </w:rPr>
              <w:t>e.g.</w:t>
            </w:r>
            <w:r>
              <w:t>, average and total amount)</w:t>
            </w:r>
          </w:p>
        </w:tc>
        <w:tc>
          <w:tcPr>
            <w:tcW w:w="663" w:type="pct"/>
          </w:tcPr>
          <w:p w14:paraId="113F479C" w14:textId="77777777" w:rsidR="00B27518" w:rsidRDefault="00B27518" w:rsidP="00507C34"/>
        </w:tc>
        <w:tc>
          <w:tcPr>
            <w:tcW w:w="1187" w:type="pct"/>
          </w:tcPr>
          <w:p w14:paraId="43AAEB23" w14:textId="77777777" w:rsidR="00B27518" w:rsidRDefault="00B27518" w:rsidP="00507C34"/>
        </w:tc>
        <w:tc>
          <w:tcPr>
            <w:tcW w:w="878" w:type="pct"/>
          </w:tcPr>
          <w:p w14:paraId="0F0B71CA" w14:textId="77777777" w:rsidR="00B27518" w:rsidRDefault="00B27518" w:rsidP="00507C34">
            <w:r>
              <w:t>Results (page 7)</w:t>
            </w:r>
          </w:p>
        </w:tc>
      </w:tr>
      <w:tr w:rsidR="00B27518" w:rsidRPr="00B71B11" w14:paraId="19C618C3" w14:textId="77777777" w:rsidTr="00507C34">
        <w:tc>
          <w:tcPr>
            <w:tcW w:w="868" w:type="pct"/>
          </w:tcPr>
          <w:p w14:paraId="6ADD67C8" w14:textId="77777777" w:rsidR="00B27518" w:rsidRPr="00B71B11" w:rsidRDefault="00B27518" w:rsidP="00507C34">
            <w:r>
              <w:t>Outcome data</w:t>
            </w:r>
          </w:p>
        </w:tc>
        <w:tc>
          <w:tcPr>
            <w:tcW w:w="396" w:type="pct"/>
          </w:tcPr>
          <w:p w14:paraId="4AE361C3" w14:textId="77777777" w:rsidR="00B27518" w:rsidRDefault="00B27518" w:rsidP="00507C34">
            <w:r>
              <w:t>15</w:t>
            </w:r>
          </w:p>
        </w:tc>
        <w:tc>
          <w:tcPr>
            <w:tcW w:w="1007" w:type="pct"/>
          </w:tcPr>
          <w:p w14:paraId="102A444B" w14:textId="77777777" w:rsidR="00B27518" w:rsidRPr="001C1D5D" w:rsidRDefault="00B27518" w:rsidP="00507C34">
            <w:pPr>
              <w:autoSpaceDE w:val="0"/>
              <w:autoSpaceDN w:val="0"/>
              <w:adjustRightInd w:val="0"/>
            </w:pPr>
            <w:r w:rsidRPr="001C1D5D">
              <w:rPr>
                <w:i/>
              </w:rPr>
              <w:t>Cohort study</w:t>
            </w:r>
            <w:r>
              <w:t xml:space="preserve"> - </w:t>
            </w:r>
            <w:r w:rsidRPr="001C1D5D">
              <w:t>Report numbers of outcome events or summary measures over time</w:t>
            </w:r>
          </w:p>
          <w:p w14:paraId="408AAB8A" w14:textId="77777777" w:rsidR="00B27518" w:rsidRPr="001C1D5D" w:rsidRDefault="00B27518" w:rsidP="00507C34">
            <w:pPr>
              <w:autoSpaceDE w:val="0"/>
              <w:autoSpaceDN w:val="0"/>
              <w:adjustRightInd w:val="0"/>
            </w:pPr>
            <w:r w:rsidRPr="001C1D5D">
              <w:rPr>
                <w:i/>
              </w:rPr>
              <w:t>Case-control study</w:t>
            </w:r>
            <w:r>
              <w:t xml:space="preserve"> - </w:t>
            </w:r>
            <w:r w:rsidRPr="001C1D5D">
              <w:t>Report numbers in each exposure category, or summary measures of exposure</w:t>
            </w:r>
          </w:p>
          <w:p w14:paraId="22E3B31D" w14:textId="77777777" w:rsidR="00B27518" w:rsidRPr="001C1D5D" w:rsidRDefault="00B27518" w:rsidP="00507C34">
            <w:r w:rsidRPr="001C1D5D">
              <w:rPr>
                <w:i/>
              </w:rPr>
              <w:t>Cross-sectional study</w:t>
            </w:r>
            <w:r>
              <w:t xml:space="preserve"> - </w:t>
            </w:r>
            <w:r w:rsidRPr="001C1D5D">
              <w:t>Report numbers of outcome events or summary measures</w:t>
            </w:r>
          </w:p>
        </w:tc>
        <w:tc>
          <w:tcPr>
            <w:tcW w:w="663" w:type="pct"/>
          </w:tcPr>
          <w:p w14:paraId="145B1B2E" w14:textId="77777777" w:rsidR="00B27518" w:rsidRDefault="00B27518" w:rsidP="00507C34"/>
        </w:tc>
        <w:tc>
          <w:tcPr>
            <w:tcW w:w="1187" w:type="pct"/>
          </w:tcPr>
          <w:p w14:paraId="062E7DAB" w14:textId="77777777" w:rsidR="00B27518" w:rsidRDefault="00B27518" w:rsidP="00507C34"/>
        </w:tc>
        <w:tc>
          <w:tcPr>
            <w:tcW w:w="878" w:type="pct"/>
          </w:tcPr>
          <w:p w14:paraId="4097C750" w14:textId="77777777" w:rsidR="00B27518" w:rsidRDefault="00B27518" w:rsidP="00507C34">
            <w:r>
              <w:t>Results (page7)</w:t>
            </w:r>
          </w:p>
        </w:tc>
      </w:tr>
      <w:tr w:rsidR="00B27518" w:rsidRPr="00B71B11" w14:paraId="10B2025D" w14:textId="77777777" w:rsidTr="00507C34">
        <w:tc>
          <w:tcPr>
            <w:tcW w:w="868" w:type="pct"/>
          </w:tcPr>
          <w:p w14:paraId="5FB0BC5E" w14:textId="77777777" w:rsidR="00B27518" w:rsidRPr="00B71B11" w:rsidRDefault="00B27518" w:rsidP="00507C34">
            <w:r>
              <w:t>Main results</w:t>
            </w:r>
          </w:p>
        </w:tc>
        <w:tc>
          <w:tcPr>
            <w:tcW w:w="396" w:type="pct"/>
          </w:tcPr>
          <w:p w14:paraId="1A373F96" w14:textId="77777777" w:rsidR="00B27518" w:rsidRDefault="00B27518" w:rsidP="00507C34">
            <w:r>
              <w:t>16</w:t>
            </w:r>
          </w:p>
        </w:tc>
        <w:tc>
          <w:tcPr>
            <w:tcW w:w="1007" w:type="pct"/>
          </w:tcPr>
          <w:p w14:paraId="548F2460" w14:textId="77777777" w:rsidR="00B27518" w:rsidRPr="001C1D5D" w:rsidRDefault="00B27518" w:rsidP="00507C34">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2734A46" w14:textId="77777777" w:rsidR="00B27518" w:rsidRPr="001C1D5D" w:rsidRDefault="00B27518" w:rsidP="00507C34">
            <w:pPr>
              <w:autoSpaceDE w:val="0"/>
              <w:autoSpaceDN w:val="0"/>
              <w:adjustRightInd w:val="0"/>
            </w:pPr>
            <w:r w:rsidRPr="001C1D5D">
              <w:t>(b) Report category boundaries when continuous variables were categorized</w:t>
            </w:r>
          </w:p>
          <w:p w14:paraId="6BF51946" w14:textId="77777777" w:rsidR="00B27518" w:rsidRPr="001C1D5D" w:rsidRDefault="00B27518" w:rsidP="00507C34">
            <w:r w:rsidRPr="001C1D5D">
              <w:t>(c) If relevant, consider translating estimates of relative risk into absolute risk for a meaningful time period</w:t>
            </w:r>
          </w:p>
        </w:tc>
        <w:tc>
          <w:tcPr>
            <w:tcW w:w="663" w:type="pct"/>
          </w:tcPr>
          <w:p w14:paraId="34D774F6" w14:textId="77777777" w:rsidR="00B27518" w:rsidRDefault="00B27518" w:rsidP="00507C34"/>
        </w:tc>
        <w:tc>
          <w:tcPr>
            <w:tcW w:w="1187" w:type="pct"/>
          </w:tcPr>
          <w:p w14:paraId="48AED5D0" w14:textId="77777777" w:rsidR="00B27518" w:rsidRDefault="00B27518" w:rsidP="00507C34"/>
        </w:tc>
        <w:tc>
          <w:tcPr>
            <w:tcW w:w="878" w:type="pct"/>
          </w:tcPr>
          <w:p w14:paraId="764D5B3C" w14:textId="77777777" w:rsidR="00B27518" w:rsidRDefault="00B27518" w:rsidP="00507C34">
            <w:r>
              <w:t>Results (page7)</w:t>
            </w:r>
          </w:p>
        </w:tc>
      </w:tr>
      <w:tr w:rsidR="00B27518" w:rsidRPr="00B71B11" w14:paraId="063D63B0" w14:textId="77777777" w:rsidTr="00507C34">
        <w:tc>
          <w:tcPr>
            <w:tcW w:w="868" w:type="pct"/>
          </w:tcPr>
          <w:p w14:paraId="18115D1D" w14:textId="77777777" w:rsidR="00B27518" w:rsidRPr="00B71B11" w:rsidRDefault="00B27518" w:rsidP="00507C34">
            <w:r>
              <w:t>Other analyses</w:t>
            </w:r>
          </w:p>
        </w:tc>
        <w:tc>
          <w:tcPr>
            <w:tcW w:w="396" w:type="pct"/>
          </w:tcPr>
          <w:p w14:paraId="6D2DE545" w14:textId="77777777" w:rsidR="00B27518" w:rsidRDefault="00B27518" w:rsidP="00507C34">
            <w:r>
              <w:t>17</w:t>
            </w:r>
          </w:p>
        </w:tc>
        <w:tc>
          <w:tcPr>
            <w:tcW w:w="1007" w:type="pct"/>
          </w:tcPr>
          <w:p w14:paraId="14C169B3" w14:textId="77777777" w:rsidR="00B27518" w:rsidRPr="001C1D5D" w:rsidRDefault="00B27518" w:rsidP="00507C34">
            <w:r w:rsidRPr="001C1D5D">
              <w:t xml:space="preserve">Report other analyses done—e.g., analyses of subgroups and </w:t>
            </w:r>
            <w:r w:rsidRPr="001C1D5D">
              <w:lastRenderedPageBreak/>
              <w:t>interactions, and sensitivity analyses</w:t>
            </w:r>
          </w:p>
        </w:tc>
        <w:tc>
          <w:tcPr>
            <w:tcW w:w="663" w:type="pct"/>
          </w:tcPr>
          <w:p w14:paraId="5B00C594" w14:textId="77777777" w:rsidR="00B27518" w:rsidRDefault="00B27518" w:rsidP="00507C34"/>
        </w:tc>
        <w:tc>
          <w:tcPr>
            <w:tcW w:w="1187" w:type="pct"/>
          </w:tcPr>
          <w:p w14:paraId="47A89888" w14:textId="77777777" w:rsidR="00B27518" w:rsidRDefault="00B27518" w:rsidP="00507C34"/>
        </w:tc>
        <w:tc>
          <w:tcPr>
            <w:tcW w:w="878" w:type="pct"/>
          </w:tcPr>
          <w:p w14:paraId="29F0641D" w14:textId="77777777" w:rsidR="00B27518" w:rsidRDefault="00B27518" w:rsidP="00507C34">
            <w:r>
              <w:t>Results (page 7)</w:t>
            </w:r>
          </w:p>
        </w:tc>
      </w:tr>
      <w:tr w:rsidR="00B27518" w:rsidRPr="00B71B11" w14:paraId="589E6ADF" w14:textId="77777777" w:rsidTr="00507C34">
        <w:tc>
          <w:tcPr>
            <w:tcW w:w="5000" w:type="pct"/>
            <w:gridSpan w:val="6"/>
            <w:shd w:val="clear" w:color="auto" w:fill="BFBFBF" w:themeFill="background1" w:themeFillShade="BF"/>
          </w:tcPr>
          <w:p w14:paraId="7C25FE6C" w14:textId="77777777" w:rsidR="00B27518" w:rsidRPr="00B71B11" w:rsidRDefault="00B27518" w:rsidP="00507C34">
            <w:r w:rsidRPr="00B71B11">
              <w:rPr>
                <w:b/>
              </w:rPr>
              <w:t>Discussion</w:t>
            </w:r>
          </w:p>
        </w:tc>
      </w:tr>
      <w:tr w:rsidR="00B27518" w:rsidRPr="00B71B11" w14:paraId="3D476757" w14:textId="77777777" w:rsidTr="00507C34">
        <w:tc>
          <w:tcPr>
            <w:tcW w:w="868" w:type="pct"/>
          </w:tcPr>
          <w:p w14:paraId="5076CDBE" w14:textId="77777777" w:rsidR="00B27518" w:rsidRPr="00B71B11" w:rsidRDefault="00B27518" w:rsidP="00507C34">
            <w:r>
              <w:t>Key results</w:t>
            </w:r>
          </w:p>
        </w:tc>
        <w:tc>
          <w:tcPr>
            <w:tcW w:w="396" w:type="pct"/>
          </w:tcPr>
          <w:p w14:paraId="78BFDEF7" w14:textId="77777777" w:rsidR="00B27518" w:rsidRPr="00B71B11" w:rsidRDefault="00B27518" w:rsidP="00507C34">
            <w:r>
              <w:t>18</w:t>
            </w:r>
          </w:p>
        </w:tc>
        <w:tc>
          <w:tcPr>
            <w:tcW w:w="1007" w:type="pct"/>
          </w:tcPr>
          <w:p w14:paraId="73D9ADFA" w14:textId="77777777" w:rsidR="00B27518" w:rsidRPr="001C1D5D" w:rsidRDefault="00B27518" w:rsidP="00507C34">
            <w:r w:rsidRPr="001C1D5D">
              <w:t>Summarise key results with reference to study objectives</w:t>
            </w:r>
          </w:p>
        </w:tc>
        <w:tc>
          <w:tcPr>
            <w:tcW w:w="663" w:type="pct"/>
          </w:tcPr>
          <w:p w14:paraId="00F44097" w14:textId="77777777" w:rsidR="00B27518" w:rsidRPr="00B71B11" w:rsidRDefault="00B27518" w:rsidP="00507C34"/>
        </w:tc>
        <w:tc>
          <w:tcPr>
            <w:tcW w:w="1187" w:type="pct"/>
          </w:tcPr>
          <w:p w14:paraId="355EA292" w14:textId="77777777" w:rsidR="00B27518" w:rsidRPr="00B71B11" w:rsidRDefault="00B27518" w:rsidP="00507C34"/>
        </w:tc>
        <w:tc>
          <w:tcPr>
            <w:tcW w:w="878" w:type="pct"/>
          </w:tcPr>
          <w:p w14:paraId="0A8F79FC" w14:textId="77777777" w:rsidR="00B27518" w:rsidRPr="00B71B11" w:rsidRDefault="00B27518" w:rsidP="00507C34">
            <w:r>
              <w:t>Discussion (Page 9)</w:t>
            </w:r>
          </w:p>
        </w:tc>
      </w:tr>
      <w:tr w:rsidR="00B27518" w:rsidRPr="00B71B11" w14:paraId="6A6886E2" w14:textId="77777777" w:rsidTr="00507C34">
        <w:tc>
          <w:tcPr>
            <w:tcW w:w="868" w:type="pct"/>
          </w:tcPr>
          <w:p w14:paraId="77544BEE" w14:textId="77777777" w:rsidR="00B27518" w:rsidRPr="00B71B11" w:rsidRDefault="00B27518" w:rsidP="00507C34">
            <w:r w:rsidRPr="00B71B11">
              <w:t>Limitations</w:t>
            </w:r>
          </w:p>
        </w:tc>
        <w:tc>
          <w:tcPr>
            <w:tcW w:w="396" w:type="pct"/>
          </w:tcPr>
          <w:p w14:paraId="77F1F161" w14:textId="77777777" w:rsidR="00B27518" w:rsidRPr="00B71B11" w:rsidRDefault="00B27518" w:rsidP="00507C34">
            <w:r>
              <w:t>19</w:t>
            </w:r>
          </w:p>
        </w:tc>
        <w:tc>
          <w:tcPr>
            <w:tcW w:w="1007" w:type="pct"/>
          </w:tcPr>
          <w:p w14:paraId="17C60343" w14:textId="77777777" w:rsidR="00B27518" w:rsidRPr="001C1D5D" w:rsidRDefault="00B27518" w:rsidP="00507C34">
            <w:pPr>
              <w:autoSpaceDE w:val="0"/>
              <w:autoSpaceDN w:val="0"/>
              <w:adjustRightInd w:val="0"/>
            </w:pPr>
            <w:r w:rsidRPr="001C1D5D">
              <w:t>Discuss limitations of the study, taking into account sources of potential bias or imprecision. Discuss both direction and magnitude of any potential bias</w:t>
            </w:r>
          </w:p>
        </w:tc>
        <w:tc>
          <w:tcPr>
            <w:tcW w:w="663" w:type="pct"/>
          </w:tcPr>
          <w:p w14:paraId="2277DFE8" w14:textId="77777777" w:rsidR="00B27518" w:rsidRDefault="00B27518" w:rsidP="00507C34"/>
        </w:tc>
        <w:tc>
          <w:tcPr>
            <w:tcW w:w="1187" w:type="pct"/>
          </w:tcPr>
          <w:p w14:paraId="6BD59474" w14:textId="77777777" w:rsidR="00B27518" w:rsidRPr="00B71B11" w:rsidRDefault="00B27518" w:rsidP="00507C34">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878" w:type="pct"/>
          </w:tcPr>
          <w:p w14:paraId="7BAD29C9" w14:textId="77777777" w:rsidR="00B27518" w:rsidRDefault="00B27518" w:rsidP="00507C34">
            <w:r>
              <w:t xml:space="preserve">Limitations </w:t>
            </w:r>
          </w:p>
          <w:p w14:paraId="3D2909C4" w14:textId="77777777" w:rsidR="00B27518" w:rsidRDefault="00B27518" w:rsidP="00507C34">
            <w:r>
              <w:t>(page 12)</w:t>
            </w:r>
          </w:p>
        </w:tc>
      </w:tr>
      <w:tr w:rsidR="00B27518" w:rsidRPr="00B71B11" w14:paraId="690C8DC3" w14:textId="77777777" w:rsidTr="00507C34">
        <w:tc>
          <w:tcPr>
            <w:tcW w:w="868" w:type="pct"/>
          </w:tcPr>
          <w:p w14:paraId="470B6E68" w14:textId="77777777" w:rsidR="00B27518" w:rsidRPr="00B71B11" w:rsidRDefault="00B27518" w:rsidP="00507C34">
            <w:r>
              <w:t>Interpretation</w:t>
            </w:r>
          </w:p>
        </w:tc>
        <w:tc>
          <w:tcPr>
            <w:tcW w:w="396" w:type="pct"/>
          </w:tcPr>
          <w:p w14:paraId="1C97719C" w14:textId="77777777" w:rsidR="00B27518" w:rsidRDefault="00B27518" w:rsidP="00507C34">
            <w:r>
              <w:t>20</w:t>
            </w:r>
          </w:p>
        </w:tc>
        <w:tc>
          <w:tcPr>
            <w:tcW w:w="1007" w:type="pct"/>
          </w:tcPr>
          <w:p w14:paraId="78EE41BD" w14:textId="77777777" w:rsidR="00B27518" w:rsidRPr="001C1D5D" w:rsidRDefault="00B27518" w:rsidP="00507C34">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663" w:type="pct"/>
          </w:tcPr>
          <w:p w14:paraId="675CE838" w14:textId="77777777" w:rsidR="00B27518" w:rsidRDefault="00B27518" w:rsidP="00507C34"/>
        </w:tc>
        <w:tc>
          <w:tcPr>
            <w:tcW w:w="1187" w:type="pct"/>
          </w:tcPr>
          <w:p w14:paraId="72459038" w14:textId="77777777" w:rsidR="00B27518" w:rsidRDefault="00B27518" w:rsidP="00507C34"/>
        </w:tc>
        <w:tc>
          <w:tcPr>
            <w:tcW w:w="878" w:type="pct"/>
          </w:tcPr>
          <w:p w14:paraId="71BAB96A" w14:textId="77777777" w:rsidR="00B27518" w:rsidRPr="009C389D" w:rsidRDefault="00B27518" w:rsidP="00507C34">
            <w:r w:rsidRPr="009C389D">
              <w:t>Clinical and research implications</w:t>
            </w:r>
            <w:r>
              <w:t xml:space="preserve"> (page 9)</w:t>
            </w:r>
          </w:p>
          <w:p w14:paraId="23680821" w14:textId="77777777" w:rsidR="00B27518" w:rsidRPr="00027E8C" w:rsidRDefault="00B27518" w:rsidP="00507C34">
            <w:r>
              <w:br/>
            </w:r>
          </w:p>
        </w:tc>
      </w:tr>
      <w:tr w:rsidR="00B27518" w:rsidRPr="00B71B11" w14:paraId="126B0BA9" w14:textId="77777777" w:rsidTr="00507C34">
        <w:tc>
          <w:tcPr>
            <w:tcW w:w="868" w:type="pct"/>
          </w:tcPr>
          <w:p w14:paraId="21A75F63" w14:textId="77777777" w:rsidR="00B27518" w:rsidRPr="00B71B11" w:rsidRDefault="00B27518" w:rsidP="00507C34">
            <w:r>
              <w:t>Generalisability</w:t>
            </w:r>
          </w:p>
        </w:tc>
        <w:tc>
          <w:tcPr>
            <w:tcW w:w="396" w:type="pct"/>
          </w:tcPr>
          <w:p w14:paraId="2D0321DF" w14:textId="77777777" w:rsidR="00B27518" w:rsidRDefault="00B27518" w:rsidP="00507C34">
            <w:r>
              <w:t>21</w:t>
            </w:r>
          </w:p>
        </w:tc>
        <w:tc>
          <w:tcPr>
            <w:tcW w:w="1007" w:type="pct"/>
          </w:tcPr>
          <w:p w14:paraId="6C3737BC" w14:textId="77777777" w:rsidR="00B27518" w:rsidRPr="001C1D5D" w:rsidRDefault="00B27518" w:rsidP="00507C34">
            <w:pPr>
              <w:autoSpaceDE w:val="0"/>
              <w:autoSpaceDN w:val="0"/>
              <w:adjustRightInd w:val="0"/>
            </w:pPr>
            <w:r w:rsidRPr="001C1D5D">
              <w:t>Discuss the generalisability (external validity) of the study results</w:t>
            </w:r>
          </w:p>
        </w:tc>
        <w:tc>
          <w:tcPr>
            <w:tcW w:w="663" w:type="pct"/>
          </w:tcPr>
          <w:p w14:paraId="1D620B54" w14:textId="77777777" w:rsidR="00B27518" w:rsidRDefault="00B27518" w:rsidP="00507C34"/>
        </w:tc>
        <w:tc>
          <w:tcPr>
            <w:tcW w:w="1187" w:type="pct"/>
          </w:tcPr>
          <w:p w14:paraId="55595BDF" w14:textId="77777777" w:rsidR="00B27518" w:rsidRDefault="00B27518" w:rsidP="00507C34"/>
        </w:tc>
        <w:tc>
          <w:tcPr>
            <w:tcW w:w="878" w:type="pct"/>
          </w:tcPr>
          <w:p w14:paraId="6026695B" w14:textId="77777777" w:rsidR="00B27518" w:rsidRPr="009C389D" w:rsidRDefault="00B27518" w:rsidP="00507C34">
            <w:r w:rsidRPr="009C389D">
              <w:rPr>
                <w:color w:val="000000"/>
              </w:rPr>
              <w:t>Clinical and research implications</w:t>
            </w:r>
            <w:r>
              <w:rPr>
                <w:color w:val="000000"/>
              </w:rPr>
              <w:t xml:space="preserve"> (page 9)</w:t>
            </w:r>
          </w:p>
          <w:p w14:paraId="3CA49EC0" w14:textId="77777777" w:rsidR="00B27518" w:rsidRDefault="00B27518" w:rsidP="00507C34"/>
        </w:tc>
      </w:tr>
      <w:tr w:rsidR="00B27518" w:rsidRPr="00B71B11" w14:paraId="51ECEC93" w14:textId="77777777" w:rsidTr="00507C34">
        <w:tc>
          <w:tcPr>
            <w:tcW w:w="5000" w:type="pct"/>
            <w:gridSpan w:val="6"/>
            <w:shd w:val="clear" w:color="auto" w:fill="BFBFBF" w:themeFill="background1" w:themeFillShade="BF"/>
          </w:tcPr>
          <w:p w14:paraId="2FAB190E" w14:textId="77777777" w:rsidR="00B27518" w:rsidRPr="00B71B11" w:rsidRDefault="00B27518" w:rsidP="00507C34">
            <w:pPr>
              <w:rPr>
                <w:bCs/>
              </w:rPr>
            </w:pPr>
            <w:r>
              <w:rPr>
                <w:b/>
              </w:rPr>
              <w:t>Other Information</w:t>
            </w:r>
          </w:p>
        </w:tc>
      </w:tr>
      <w:tr w:rsidR="00B27518" w:rsidRPr="00B71B11" w14:paraId="2146BA1F" w14:textId="77777777" w:rsidTr="00507C34">
        <w:tc>
          <w:tcPr>
            <w:tcW w:w="868" w:type="pct"/>
          </w:tcPr>
          <w:p w14:paraId="093CAFFA" w14:textId="77777777" w:rsidR="00B27518" w:rsidRDefault="00B27518" w:rsidP="00507C34">
            <w:r>
              <w:t>Funding</w:t>
            </w:r>
          </w:p>
        </w:tc>
        <w:tc>
          <w:tcPr>
            <w:tcW w:w="396" w:type="pct"/>
          </w:tcPr>
          <w:p w14:paraId="7837C4DC" w14:textId="77777777" w:rsidR="00B27518" w:rsidRDefault="00B27518" w:rsidP="00507C34">
            <w:r>
              <w:t>22</w:t>
            </w:r>
          </w:p>
        </w:tc>
        <w:tc>
          <w:tcPr>
            <w:tcW w:w="1007" w:type="pct"/>
          </w:tcPr>
          <w:p w14:paraId="0E883139" w14:textId="77777777" w:rsidR="00B27518" w:rsidRPr="00B71B11" w:rsidRDefault="00B27518" w:rsidP="00507C34">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663" w:type="pct"/>
          </w:tcPr>
          <w:p w14:paraId="19D51095" w14:textId="77777777" w:rsidR="00B27518" w:rsidRPr="00B71B11" w:rsidRDefault="00B27518" w:rsidP="00507C34">
            <w:pPr>
              <w:rPr>
                <w:bCs/>
              </w:rPr>
            </w:pPr>
          </w:p>
        </w:tc>
        <w:tc>
          <w:tcPr>
            <w:tcW w:w="1187" w:type="pct"/>
          </w:tcPr>
          <w:p w14:paraId="1DE9D270" w14:textId="77777777" w:rsidR="00B27518" w:rsidRPr="00B71B11" w:rsidRDefault="00B27518" w:rsidP="00507C34">
            <w:pPr>
              <w:rPr>
                <w:bCs/>
              </w:rPr>
            </w:pPr>
          </w:p>
        </w:tc>
        <w:tc>
          <w:tcPr>
            <w:tcW w:w="878" w:type="pct"/>
          </w:tcPr>
          <w:p w14:paraId="2E3ACFE8" w14:textId="77777777" w:rsidR="00B27518" w:rsidRPr="00B71B11" w:rsidRDefault="00B27518" w:rsidP="00507C34">
            <w:pPr>
              <w:rPr>
                <w:bCs/>
              </w:rPr>
            </w:pPr>
            <w:r>
              <w:rPr>
                <w:bCs/>
              </w:rPr>
              <w:t>Funding (page 13)</w:t>
            </w:r>
          </w:p>
        </w:tc>
      </w:tr>
      <w:tr w:rsidR="00B27518" w:rsidRPr="00B71B11" w14:paraId="71FE666D" w14:textId="77777777" w:rsidTr="00507C34">
        <w:tc>
          <w:tcPr>
            <w:tcW w:w="868" w:type="pct"/>
          </w:tcPr>
          <w:p w14:paraId="315EEBA3" w14:textId="77777777" w:rsidR="00B27518" w:rsidRPr="001C1D5D" w:rsidRDefault="00B27518" w:rsidP="00507C34">
            <w:r>
              <w:t>Accessibility of protocol, raw data, and programming code</w:t>
            </w:r>
          </w:p>
        </w:tc>
        <w:tc>
          <w:tcPr>
            <w:tcW w:w="396" w:type="pct"/>
          </w:tcPr>
          <w:p w14:paraId="2182A4C8" w14:textId="77777777" w:rsidR="00B27518" w:rsidRPr="00B71B11" w:rsidRDefault="00B27518" w:rsidP="00507C34"/>
        </w:tc>
        <w:tc>
          <w:tcPr>
            <w:tcW w:w="1007" w:type="pct"/>
          </w:tcPr>
          <w:p w14:paraId="2BF85AF5" w14:textId="77777777" w:rsidR="00B27518" w:rsidRPr="00B71B11" w:rsidRDefault="00B27518" w:rsidP="00507C34">
            <w:pPr>
              <w:rPr>
                <w:bCs/>
              </w:rPr>
            </w:pPr>
            <w:r>
              <w:rPr>
                <w:bCs/>
              </w:rPr>
              <w:t>..</w:t>
            </w:r>
          </w:p>
        </w:tc>
        <w:tc>
          <w:tcPr>
            <w:tcW w:w="663" w:type="pct"/>
          </w:tcPr>
          <w:p w14:paraId="71C63BB9" w14:textId="77777777" w:rsidR="00B27518" w:rsidRDefault="00B27518" w:rsidP="00507C34">
            <w:pPr>
              <w:rPr>
                <w:bCs/>
              </w:rPr>
            </w:pPr>
          </w:p>
        </w:tc>
        <w:tc>
          <w:tcPr>
            <w:tcW w:w="1187" w:type="pct"/>
          </w:tcPr>
          <w:p w14:paraId="5CEE166D" w14:textId="77777777" w:rsidR="00B27518" w:rsidRPr="00B71B11" w:rsidRDefault="00B27518" w:rsidP="00507C34">
            <w:r>
              <w:rPr>
                <w:bCs/>
              </w:rPr>
              <w:t xml:space="preserve">RECORD 22.1: </w:t>
            </w:r>
            <w:r w:rsidRPr="00B71B11">
              <w:rPr>
                <w:bCs/>
              </w:rPr>
              <w:t>Authors should provide information on</w:t>
            </w:r>
            <w:r>
              <w:rPr>
                <w:bCs/>
              </w:rPr>
              <w:t xml:space="preserve"> </w:t>
            </w:r>
            <w:r w:rsidRPr="00B71B11">
              <w:rPr>
                <w:bCs/>
              </w:rPr>
              <w:t xml:space="preserve">how to access any supplemental information such as the </w:t>
            </w:r>
            <w:r w:rsidRPr="00B71B11">
              <w:rPr>
                <w:bCs/>
              </w:rPr>
              <w:lastRenderedPageBreak/>
              <w:t>study protocol, raw data, or programming code.</w:t>
            </w:r>
          </w:p>
        </w:tc>
        <w:tc>
          <w:tcPr>
            <w:tcW w:w="878" w:type="pct"/>
          </w:tcPr>
          <w:p w14:paraId="34DF34EE" w14:textId="77777777" w:rsidR="00B27518" w:rsidRPr="00296ACF" w:rsidRDefault="00B27518" w:rsidP="00507C34">
            <w:r w:rsidRPr="00296ACF">
              <w:lastRenderedPageBreak/>
              <w:t>Availability of data and materials</w:t>
            </w:r>
            <w:r>
              <w:t xml:space="preserve"> (Page 13)</w:t>
            </w:r>
          </w:p>
        </w:tc>
      </w:tr>
    </w:tbl>
    <w:p w14:paraId="47AC46E1" w14:textId="77777777" w:rsidR="00B27518" w:rsidRDefault="00B27518" w:rsidP="00B27518"/>
    <w:p w14:paraId="3727F324" w14:textId="77777777" w:rsidR="00B27518" w:rsidRPr="004F5E85" w:rsidRDefault="00B27518" w:rsidP="00B27518">
      <w:pPr>
        <w:rPr>
          <w:rFonts w:cstheme="minorHAnsi"/>
        </w:rPr>
      </w:pPr>
    </w:p>
    <w:p w14:paraId="6E594FEE" w14:textId="77777777" w:rsidR="00D87E9E" w:rsidRDefault="00000000"/>
    <w:sectPr w:rsidR="00D87E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18"/>
    <w:rsid w:val="00195396"/>
    <w:rsid w:val="00206E31"/>
    <w:rsid w:val="002960E9"/>
    <w:rsid w:val="002A2261"/>
    <w:rsid w:val="003418A3"/>
    <w:rsid w:val="00371DDF"/>
    <w:rsid w:val="004138EE"/>
    <w:rsid w:val="004E1F49"/>
    <w:rsid w:val="00563549"/>
    <w:rsid w:val="005E07DD"/>
    <w:rsid w:val="007D00CB"/>
    <w:rsid w:val="00B275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83BD2"/>
  <w15:chartTrackingRefBased/>
  <w15:docId w15:val="{EE56AE04-A273-4C4C-BE09-5E070BDDA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518"/>
    <w:rPr>
      <w:kern w:val="0"/>
      <w14:ligatures w14:val="none"/>
    </w:rPr>
  </w:style>
  <w:style w:type="paragraph" w:styleId="Heading1">
    <w:name w:val="heading 1"/>
    <w:basedOn w:val="Normal"/>
    <w:next w:val="Normal"/>
    <w:link w:val="Heading1Char"/>
    <w:qFormat/>
    <w:rsid w:val="00B275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7518"/>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link w:val="ListParagraphChar"/>
    <w:uiPriority w:val="34"/>
    <w:qFormat/>
    <w:rsid w:val="00B27518"/>
    <w:pPr>
      <w:ind w:left="720"/>
      <w:contextualSpacing/>
    </w:pPr>
  </w:style>
  <w:style w:type="table" w:styleId="TableGrid">
    <w:name w:val="Table Grid"/>
    <w:basedOn w:val="TableNormal"/>
    <w:uiPriority w:val="39"/>
    <w:rsid w:val="00B2751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2751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56</Words>
  <Characters>7165</Characters>
  <Application>Microsoft Office Word</Application>
  <DocSecurity>0</DocSecurity>
  <Lines>59</Lines>
  <Paragraphs>16</Paragraphs>
  <ScaleCrop>false</ScaleCrop>
  <Company/>
  <LinksUpToDate>false</LinksUpToDate>
  <CharactersWithSpaces>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ya Azcoaga-Lorenzo</dc:creator>
  <cp:keywords/>
  <dc:description/>
  <cp:lastModifiedBy>Amaya Azcoaga-Lorenzo</cp:lastModifiedBy>
  <cp:revision>2</cp:revision>
  <dcterms:created xsi:type="dcterms:W3CDTF">2023-08-21T10:29:00Z</dcterms:created>
  <dcterms:modified xsi:type="dcterms:W3CDTF">2023-08-28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af7101-bf52-4118-aed2-a7d6e940ca85</vt:lpwstr>
  </property>
</Properties>
</file>